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C64BF6" w14:textId="58BA9205" w:rsidR="00A34685" w:rsidRPr="00C85E72" w:rsidRDefault="00C85E72" w:rsidP="008A0F22">
      <w:pPr>
        <w:jc w:val="both"/>
        <w:rPr>
          <w:rFonts w:eastAsiaTheme="minorEastAsia"/>
        </w:rPr>
      </w:pPr>
      <w:r w:rsidRPr="70938AA9">
        <w:rPr>
          <w:rFonts w:eastAsiaTheme="minorEastAsia"/>
          <w:b/>
          <w:bCs/>
        </w:rPr>
        <w:t>Additional file S</w:t>
      </w:r>
      <w:r>
        <w:rPr>
          <w:rFonts w:eastAsiaTheme="minorEastAsia"/>
          <w:b/>
          <w:bCs/>
        </w:rPr>
        <w:t>5</w:t>
      </w:r>
      <w:r w:rsidRPr="70938AA9">
        <w:rPr>
          <w:rFonts w:eastAsiaTheme="minorEastAsia"/>
          <w:b/>
          <w:bCs/>
        </w:rPr>
        <w:t xml:space="preserve">: </w:t>
      </w:r>
      <w:r w:rsidRPr="70938AA9">
        <w:rPr>
          <w:rFonts w:eastAsiaTheme="minorEastAsia"/>
        </w:rPr>
        <w:t xml:space="preserve"> </w:t>
      </w:r>
      <w:r w:rsidR="00B45763">
        <w:rPr>
          <w:rFonts w:eastAsiaTheme="minorEastAsia"/>
        </w:rPr>
        <w:t>Univariate and m</w:t>
      </w:r>
      <w:r>
        <w:rPr>
          <w:rFonts w:eastAsiaTheme="minorEastAsia"/>
        </w:rPr>
        <w:t>ultivariate simple</w:t>
      </w:r>
      <w:r w:rsidRPr="70938AA9">
        <w:rPr>
          <w:rFonts w:eastAsiaTheme="minorEastAsia"/>
        </w:rPr>
        <w:t xml:space="preserve"> logistic regression </w:t>
      </w:r>
      <w:r>
        <w:rPr>
          <w:rFonts w:eastAsiaTheme="minorEastAsia"/>
        </w:rPr>
        <w:t>(</w:t>
      </w:r>
      <w:r w:rsidR="008A0F22" w:rsidRPr="001C61A0">
        <w:rPr>
          <w:rFonts w:eastAsiaTheme="minorEastAsia"/>
          <w:b/>
          <w:bCs/>
        </w:rPr>
        <w:t>A.</w:t>
      </w:r>
      <w:r w:rsidR="008A0F22">
        <w:rPr>
          <w:rFonts w:eastAsiaTheme="minorEastAsia"/>
        </w:rPr>
        <w:t xml:space="preserve"> </w:t>
      </w:r>
      <w:r w:rsidR="000238A4">
        <w:rPr>
          <w:rFonts w:eastAsiaTheme="minorEastAsia"/>
        </w:rPr>
        <w:t xml:space="preserve">only CTU HGR </w:t>
      </w:r>
      <w:proofErr w:type="spellStart"/>
      <w:r w:rsidR="000238A4">
        <w:rPr>
          <w:rFonts w:eastAsiaTheme="minorEastAsia"/>
        </w:rPr>
        <w:t>Bukama</w:t>
      </w:r>
      <w:proofErr w:type="spellEnd"/>
      <w:r>
        <w:rPr>
          <w:rFonts w:eastAsiaTheme="minorEastAsia"/>
        </w:rPr>
        <w:t>)</w:t>
      </w:r>
      <w:r w:rsidR="000238A4">
        <w:rPr>
          <w:rFonts w:eastAsiaTheme="minorEastAsia"/>
        </w:rPr>
        <w:t xml:space="preserve"> and mixed-effect logistic regression (</w:t>
      </w:r>
      <w:r w:rsidR="008A0F22" w:rsidRPr="001C61A0">
        <w:rPr>
          <w:rFonts w:eastAsiaTheme="minorEastAsia"/>
          <w:b/>
          <w:bCs/>
        </w:rPr>
        <w:t xml:space="preserve">B. </w:t>
      </w:r>
      <w:r w:rsidR="000238A4">
        <w:rPr>
          <w:rFonts w:eastAsiaTheme="minorEastAsia"/>
        </w:rPr>
        <w:t xml:space="preserve">all CTUs except HGR </w:t>
      </w:r>
      <w:proofErr w:type="spellStart"/>
      <w:r w:rsidR="000238A4">
        <w:rPr>
          <w:rFonts w:eastAsiaTheme="minorEastAsia"/>
        </w:rPr>
        <w:t>Bukama</w:t>
      </w:r>
      <w:proofErr w:type="spellEnd"/>
      <w:r w:rsidR="000238A4">
        <w:rPr>
          <w:rFonts w:eastAsiaTheme="minorEastAsia"/>
        </w:rPr>
        <w:t>)</w:t>
      </w:r>
      <w:r>
        <w:rPr>
          <w:rFonts w:eastAsiaTheme="minorEastAsia"/>
        </w:rPr>
        <w:t xml:space="preserve"> </w:t>
      </w:r>
      <w:r w:rsidRPr="70938AA9">
        <w:rPr>
          <w:rFonts w:eastAsiaTheme="minorEastAsia"/>
        </w:rPr>
        <w:t>output</w:t>
      </w:r>
      <w:r w:rsidR="008A0F22">
        <w:rPr>
          <w:rFonts w:eastAsiaTheme="minorEastAsia"/>
        </w:rPr>
        <w:t>s</w:t>
      </w:r>
      <w:r w:rsidRPr="70938AA9">
        <w:rPr>
          <w:rFonts w:eastAsiaTheme="minorEastAsia"/>
        </w:rPr>
        <w:t xml:space="preserve"> for laboratory-confirmed cholera positivity </w:t>
      </w:r>
      <w:r>
        <w:rPr>
          <w:rFonts w:eastAsiaTheme="minorEastAsia"/>
        </w:rPr>
        <w:t xml:space="preserve">among suspected cases </w:t>
      </w:r>
      <w:r w:rsidRPr="70938AA9">
        <w:rPr>
          <w:rFonts w:eastAsiaTheme="minorEastAsia"/>
        </w:rPr>
        <w:t>with Odds Ratios and 95% Confidence Intervals,</w:t>
      </w:r>
      <w:r w:rsidR="000238A4">
        <w:rPr>
          <w:rFonts w:eastAsiaTheme="minorEastAsia"/>
        </w:rPr>
        <w:t xml:space="preserve"> </w:t>
      </w:r>
      <w:proofErr w:type="spellStart"/>
      <w:r w:rsidR="000238A4">
        <w:rPr>
          <w:rFonts w:eastAsiaTheme="minorEastAsia"/>
        </w:rPr>
        <w:t>Bukama</w:t>
      </w:r>
      <w:proofErr w:type="spellEnd"/>
      <w:r w:rsidR="000238A4">
        <w:rPr>
          <w:rFonts w:eastAsiaTheme="minorEastAsia"/>
        </w:rPr>
        <w:t>,</w:t>
      </w:r>
      <w:r w:rsidRPr="70938AA9">
        <w:rPr>
          <w:rFonts w:eastAsiaTheme="minorEastAsia"/>
        </w:rPr>
        <w:t xml:space="preserve"> Democratic Republic of Congo, 2021–2022</w:t>
      </w:r>
    </w:p>
    <w:tbl>
      <w:tblPr>
        <w:tblStyle w:val="Table"/>
        <w:tblpPr w:leftFromText="180" w:rightFromText="180" w:vertAnchor="text" w:horzAnchor="margin" w:tblpY="411"/>
        <w:tblOverlap w:val="never"/>
        <w:tblW w:w="9072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48"/>
        <w:gridCol w:w="1255"/>
        <w:gridCol w:w="616"/>
        <w:gridCol w:w="917"/>
        <w:gridCol w:w="1543"/>
        <w:gridCol w:w="1692"/>
        <w:gridCol w:w="1101"/>
      </w:tblGrid>
      <w:tr w:rsidR="000A3F93" w14:paraId="7227B77F" w14:textId="77777777" w:rsidTr="000A3F93">
        <w:trPr>
          <w:cantSplit/>
          <w:tblHeader/>
        </w:trPr>
        <w:tc>
          <w:tcPr>
            <w:tcW w:w="1948" w:type="dxa"/>
            <w:tcBorders>
              <w:left w:val="single" w:sz="0" w:space="0" w:color="D3D3D3"/>
              <w:bottom w:val="single" w:sz="16" w:space="0" w:color="D3D3D3"/>
            </w:tcBorders>
          </w:tcPr>
          <w:p w14:paraId="30DA8A41" w14:textId="77777777" w:rsidR="000A3F93" w:rsidRDefault="000A3F93" w:rsidP="00C85E72">
            <w:pPr>
              <w:keepNext/>
              <w:spacing w:after="60"/>
              <w:rPr>
                <w:rFonts w:ascii="Calibri" w:hAnsi="Calibri"/>
                <w:b/>
              </w:rPr>
            </w:pPr>
          </w:p>
        </w:tc>
        <w:tc>
          <w:tcPr>
            <w:tcW w:w="1871" w:type="dxa"/>
            <w:gridSpan w:val="2"/>
            <w:tcBorders>
              <w:bottom w:val="single" w:sz="16" w:space="0" w:color="D3D3D3"/>
            </w:tcBorders>
          </w:tcPr>
          <w:p w14:paraId="48F1EC8D" w14:textId="77777777" w:rsidR="000A3F93" w:rsidRDefault="000A3F93" w:rsidP="00C85E72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5253" w:type="dxa"/>
            <w:gridSpan w:val="4"/>
            <w:tcBorders>
              <w:top w:val="single" w:sz="4" w:space="0" w:color="auto"/>
              <w:bottom w:val="single" w:sz="16" w:space="0" w:color="D3D3D3"/>
            </w:tcBorders>
          </w:tcPr>
          <w:p w14:paraId="4AF69E67" w14:textId="33832367" w:rsidR="000A3F93" w:rsidRDefault="000A3F93" w:rsidP="00C85E72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Bukama</w:t>
            </w:r>
            <w:proofErr w:type="spellEnd"/>
            <w:r>
              <w:rPr>
                <w:rFonts w:ascii="Calibri" w:hAnsi="Calibri"/>
                <w:b/>
              </w:rPr>
              <w:t xml:space="preserve"> – only CTU HGR </w:t>
            </w:r>
            <w:proofErr w:type="spellStart"/>
            <w:r>
              <w:rPr>
                <w:rFonts w:ascii="Calibri" w:hAnsi="Calibri"/>
                <w:b/>
              </w:rPr>
              <w:t>Bukama</w:t>
            </w:r>
            <w:proofErr w:type="spellEnd"/>
          </w:p>
        </w:tc>
      </w:tr>
      <w:tr w:rsidR="000A3F93" w14:paraId="1B99A6E3" w14:textId="77777777" w:rsidTr="00B44F7B">
        <w:trPr>
          <w:cantSplit/>
          <w:tblHeader/>
        </w:trPr>
        <w:tc>
          <w:tcPr>
            <w:tcW w:w="1948" w:type="dxa"/>
            <w:tcBorders>
              <w:left w:val="single" w:sz="0" w:space="0" w:color="D3D3D3"/>
              <w:bottom w:val="single" w:sz="16" w:space="0" w:color="D3D3D3"/>
            </w:tcBorders>
          </w:tcPr>
          <w:p w14:paraId="78B77A6B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Variabl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16" w:space="0" w:color="D3D3D3"/>
            </w:tcBorders>
          </w:tcPr>
          <w:p w14:paraId="07D205E5" w14:textId="77777777" w:rsidR="000A3F93" w:rsidRPr="00981426" w:rsidRDefault="000A3F93" w:rsidP="00C85E72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981426">
              <w:rPr>
                <w:rFonts w:ascii="Calibri" w:hAnsi="Calibri"/>
                <w:b/>
              </w:rPr>
              <w:t>Negative</w:t>
            </w:r>
            <w:r w:rsidRPr="00981426">
              <w:rPr>
                <w:rFonts w:ascii="Calibri" w:hAnsi="Calibri"/>
              </w:rPr>
              <w:t xml:space="preserve"> </w:t>
            </w:r>
          </w:p>
          <w:p w14:paraId="31E061AB" w14:textId="5A44432D" w:rsidR="000A3F93" w:rsidRPr="00981426" w:rsidRDefault="000A3F93" w:rsidP="00C85E72">
            <w:pPr>
              <w:keepNext/>
              <w:spacing w:after="60"/>
              <w:jc w:val="center"/>
            </w:pPr>
            <w:r w:rsidRPr="00981426">
              <w:rPr>
                <w:rFonts w:ascii="Calibri" w:hAnsi="Calibri"/>
              </w:rPr>
              <w:t>n = 45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16" w:space="0" w:color="D3D3D3"/>
            </w:tcBorders>
          </w:tcPr>
          <w:p w14:paraId="61671E6E" w14:textId="77777777" w:rsidR="000A3F93" w:rsidRPr="00981426" w:rsidRDefault="000A3F93" w:rsidP="00C85E72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 w:rsidRPr="00981426">
              <w:rPr>
                <w:rFonts w:ascii="Calibri" w:hAnsi="Calibri"/>
                <w:b/>
              </w:rPr>
              <w:t>Positive</w:t>
            </w:r>
          </w:p>
          <w:p w14:paraId="080FAE46" w14:textId="4C0754FA" w:rsidR="000A3F93" w:rsidRPr="00981426" w:rsidRDefault="000A3F93" w:rsidP="00C85E72">
            <w:pPr>
              <w:keepNext/>
              <w:spacing w:after="60"/>
              <w:jc w:val="center"/>
            </w:pPr>
            <w:r w:rsidRPr="00981426">
              <w:rPr>
                <w:rFonts w:ascii="Calibri" w:hAnsi="Calibri"/>
              </w:rPr>
              <w:t>n = 118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16" w:space="0" w:color="D3D3D3"/>
            </w:tcBorders>
            <w:shd w:val="clear" w:color="auto" w:fill="E8E8E8" w:themeFill="background2"/>
          </w:tcPr>
          <w:p w14:paraId="1603D09D" w14:textId="61494C73" w:rsidR="000A3F93" w:rsidRDefault="00B826F5" w:rsidP="00C85E72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OR (95% CI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16" w:space="0" w:color="D3D3D3"/>
            </w:tcBorders>
            <w:shd w:val="clear" w:color="auto" w:fill="E8E8E8" w:themeFill="background2"/>
          </w:tcPr>
          <w:p w14:paraId="5C9D5C0A" w14:textId="3E1A6790" w:rsidR="000A3F93" w:rsidRDefault="000A3F93" w:rsidP="00C85E72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aOR</w:t>
            </w:r>
            <w:proofErr w:type="spellEnd"/>
            <w:r>
              <w:rPr>
                <w:rFonts w:ascii="Calibri" w:hAnsi="Calibri"/>
                <w:b/>
              </w:rPr>
              <w:t xml:space="preserve"> (95% CI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16" w:space="0" w:color="D3D3D3"/>
            </w:tcBorders>
            <w:shd w:val="clear" w:color="auto" w:fill="E8E8E8" w:themeFill="background2"/>
          </w:tcPr>
          <w:p w14:paraId="1BE0D6B5" w14:textId="77777777" w:rsidR="000A3F93" w:rsidRDefault="000A3F93" w:rsidP="00C85E72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0A3F93" w14:paraId="147EB40E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410BA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x, n (%)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2AD99" w14:textId="77777777" w:rsidR="000A3F93" w:rsidRDefault="000A3F93" w:rsidP="00C85E72">
            <w:pPr>
              <w:keepNext/>
              <w:spacing w:after="60"/>
              <w:jc w:val="center"/>
            </w:pP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AB481" w14:textId="77777777" w:rsidR="000A3F93" w:rsidRDefault="000A3F93" w:rsidP="00C85E72">
            <w:pPr>
              <w:keepNext/>
              <w:spacing w:after="60"/>
              <w:jc w:val="center"/>
            </w:pP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297607A" w14:textId="77777777" w:rsidR="000A3F93" w:rsidRDefault="000A3F93" w:rsidP="00C85E72">
            <w:pPr>
              <w:keepNext/>
              <w:spacing w:after="60"/>
              <w:jc w:val="center"/>
            </w:pP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A9B7E3F" w14:textId="1D103A40" w:rsidR="000A3F93" w:rsidRDefault="000A3F93" w:rsidP="00C85E72">
            <w:pPr>
              <w:keepNext/>
              <w:spacing w:after="60"/>
              <w:jc w:val="center"/>
            </w:pP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A47185D" w14:textId="77777777" w:rsidR="000A3F93" w:rsidRDefault="000A3F93" w:rsidP="00C85E72">
            <w:pPr>
              <w:keepNext/>
              <w:spacing w:after="60"/>
              <w:jc w:val="center"/>
            </w:pPr>
          </w:p>
        </w:tc>
      </w:tr>
      <w:tr w:rsidR="000A3F93" w14:paraId="5F2CD8D2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CE31C2" w14:textId="1DD2C212" w:rsidR="000A3F93" w:rsidRDefault="000A3F93" w:rsidP="00C85E72">
            <w:pPr>
              <w:keepNext/>
              <w:spacing w:after="60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    Female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7D3EB" w14:textId="4EA8617B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99C31" w14:textId="21620DC4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3DFE8FF" w14:textId="608B1239" w:rsidR="000A3F93" w:rsidRPr="006C512B" w:rsidRDefault="004B14F5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299B1A8" w14:textId="3DC9055F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D415A2A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</w:tr>
      <w:tr w:rsidR="000A3F93" w14:paraId="20D85CFC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86C8C7" w14:textId="15B1E363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Male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167FE" w14:textId="0093C808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F2BC0" w14:textId="79D67B1A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1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A47E74A" w14:textId="655F742C" w:rsidR="000A3F93" w:rsidRDefault="00A9615E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 (0.39, 1.56)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E8E5298" w14:textId="6607F4D1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4</w:t>
            </w:r>
            <w:r w:rsidRPr="006C512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45</w:t>
            </w:r>
            <w:r w:rsidRPr="006C512B">
              <w:rPr>
                <w:rFonts w:ascii="Calibri" w:hAnsi="Calibri" w:cs="Calibri"/>
              </w:rPr>
              <w:t>, 2.</w:t>
            </w:r>
            <w:r>
              <w:rPr>
                <w:rFonts w:ascii="Calibri" w:hAnsi="Calibri" w:cs="Calibri"/>
              </w:rPr>
              <w:t>39</w:t>
            </w:r>
            <w:r w:rsidRPr="006C512B">
              <w:rPr>
                <w:rFonts w:ascii="Calibri" w:hAnsi="Calibri" w:cs="Calibri"/>
              </w:rPr>
              <w:t>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5037625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  <w:lang w:val="fr-FR"/>
              </w:rPr>
            </w:pPr>
            <w:r w:rsidRPr="0039700B">
              <w:rPr>
                <w:rFonts w:ascii="Calibri" w:hAnsi="Calibri" w:cs="Calibri"/>
                <w:lang w:val="fr-FR"/>
              </w:rPr>
              <w:t>0.74</w:t>
            </w:r>
          </w:p>
        </w:tc>
      </w:tr>
      <w:tr w:rsidR="000A3F93" w14:paraId="659E1511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3E69F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 Group, n (%)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328A5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B1557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54F395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90E6474" w14:textId="2E0BCA19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830724F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0A3F93" w14:paraId="369AF473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B1B3E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&lt;5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11334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8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AB17E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23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59A8B28" w14:textId="1C66EACC" w:rsidR="000A3F93" w:rsidRPr="006C512B" w:rsidRDefault="00D61C1B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5 (0.42, 3.74)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578156D" w14:textId="422BCE6A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31</w:t>
            </w:r>
            <w:r w:rsidRPr="006C512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36</w:t>
            </w:r>
            <w:r w:rsidRPr="006C512B">
              <w:rPr>
                <w:rFonts w:ascii="Calibri" w:hAnsi="Calibri" w:cs="Calibri"/>
              </w:rPr>
              <w:t>, 4.</w:t>
            </w:r>
            <w:r>
              <w:rPr>
                <w:rFonts w:ascii="Calibri" w:hAnsi="Calibri" w:cs="Calibri"/>
              </w:rPr>
              <w:t>76</w:t>
            </w:r>
            <w:r w:rsidRPr="006C512B">
              <w:rPr>
                <w:rFonts w:ascii="Calibri" w:hAnsi="Calibri" w:cs="Calibri"/>
              </w:rPr>
              <w:t>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ADACA97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  <w:lang w:val="fr-FR"/>
              </w:rPr>
            </w:pPr>
            <w:r w:rsidRPr="00D16F3E">
              <w:rPr>
                <w:rFonts w:ascii="Calibri" w:hAnsi="Calibri" w:cs="Calibri"/>
                <w:lang w:val="fr-FR"/>
              </w:rPr>
              <w:t>0.9</w:t>
            </w:r>
          </w:p>
        </w:tc>
      </w:tr>
      <w:tr w:rsidR="000A3F93" w14:paraId="4407C6FF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0A156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5-14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A5DF9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0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D3EB81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40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7B6D4EF" w14:textId="53945F22" w:rsidR="000A3F93" w:rsidRPr="006C512B" w:rsidRDefault="003B59A1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4 (0.63, 4.80)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7FE89BB" w14:textId="63448BDF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47</w:t>
            </w:r>
            <w:r w:rsidRPr="006C512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4</w:t>
            </w:r>
            <w:r w:rsidRPr="006C512B">
              <w:rPr>
                <w:rFonts w:ascii="Calibri" w:hAnsi="Calibri" w:cs="Calibri"/>
              </w:rPr>
              <w:t xml:space="preserve">5, </w:t>
            </w:r>
            <w:r>
              <w:rPr>
                <w:rFonts w:ascii="Calibri" w:hAnsi="Calibri" w:cs="Calibri"/>
              </w:rPr>
              <w:t>4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77</w:t>
            </w:r>
            <w:r w:rsidRPr="006C512B">
              <w:rPr>
                <w:rFonts w:ascii="Calibri" w:hAnsi="Calibri" w:cs="Calibri"/>
              </w:rPr>
              <w:t>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AF6AAEA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  <w:lang w:val="fr-FR"/>
              </w:rPr>
            </w:pPr>
            <w:r w:rsidRPr="00D16F3E">
              <w:rPr>
                <w:rFonts w:ascii="Calibri" w:hAnsi="Calibri" w:cs="Calibri"/>
                <w:lang w:val="fr-FR"/>
              </w:rPr>
              <w:t>0.38</w:t>
            </w:r>
          </w:p>
        </w:tc>
      </w:tr>
      <w:tr w:rsidR="000A3F93" w14:paraId="05E939A4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A055E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15-24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CD417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0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17AC1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23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4D6B9CF" w14:textId="256C1CCD" w:rsidR="000A3F93" w:rsidRPr="006C512B" w:rsidRDefault="003B59A1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A0F1675" w14:textId="6A66CD16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FDD3FE7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</w:tr>
      <w:tr w:rsidR="000A3F93" w14:paraId="1653A0CB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50F4F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25-44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393585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1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717C3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20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CC28A6D" w14:textId="0C889772" w:rsidR="000A3F93" w:rsidRPr="006C512B" w:rsidRDefault="003B59A1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 (0.28, 2.25)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EE79BFC" w14:textId="235486C2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0</w:t>
            </w:r>
            <w:r w:rsidRPr="006C512B">
              <w:rPr>
                <w:rFonts w:ascii="Calibri" w:hAnsi="Calibri" w:cs="Calibri"/>
              </w:rPr>
              <w:t xml:space="preserve"> (0.1</w:t>
            </w:r>
            <w:r>
              <w:rPr>
                <w:rFonts w:ascii="Calibri" w:hAnsi="Calibri" w:cs="Calibri"/>
              </w:rPr>
              <w:t>7</w:t>
            </w:r>
            <w:r w:rsidRPr="006C512B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2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2</w:t>
            </w:r>
            <w:r w:rsidRPr="006C512B">
              <w:rPr>
                <w:rFonts w:ascii="Calibri" w:hAnsi="Calibri" w:cs="Calibri"/>
              </w:rPr>
              <w:t>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657EE09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  <w:lang w:val="fr-FR"/>
              </w:rPr>
            </w:pPr>
            <w:r w:rsidRPr="00D16F3E">
              <w:rPr>
                <w:rFonts w:ascii="Calibri" w:hAnsi="Calibri" w:cs="Calibri"/>
                <w:lang w:val="fr-FR"/>
              </w:rPr>
              <w:t>0.36</w:t>
            </w:r>
          </w:p>
        </w:tc>
      </w:tr>
      <w:tr w:rsidR="000A3F93" w14:paraId="20F1FAEA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C5733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45+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BA1600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6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AA2A3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2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1455B62" w14:textId="2A9A425A" w:rsidR="000A3F93" w:rsidRPr="006C512B" w:rsidRDefault="003B59A1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 (0.25, 2.97)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56E4099" w14:textId="101FDBF1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9</w:t>
            </w:r>
            <w:r w:rsidRPr="006C512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16</w:t>
            </w:r>
            <w:r w:rsidRPr="006C512B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3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2</w:t>
            </w:r>
            <w:r w:rsidRPr="006C512B">
              <w:rPr>
                <w:rFonts w:ascii="Calibri" w:hAnsi="Calibri" w:cs="Calibri"/>
              </w:rPr>
              <w:t>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1B11150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  <w:lang w:val="fr-FR"/>
              </w:rPr>
            </w:pPr>
            <w:r w:rsidRPr="00D16F3E">
              <w:rPr>
                <w:rFonts w:ascii="Calibri" w:hAnsi="Calibri" w:cs="Calibri"/>
                <w:lang w:val="fr-FR"/>
              </w:rPr>
              <w:t>0.2</w:t>
            </w:r>
            <w:r w:rsidRPr="006C512B">
              <w:rPr>
                <w:rFonts w:ascii="Calibri" w:hAnsi="Calibri" w:cs="Calibri"/>
                <w:lang w:val="fr-FR"/>
              </w:rPr>
              <w:t>6</w:t>
            </w:r>
          </w:p>
        </w:tc>
      </w:tr>
      <w:tr w:rsidR="000A3F93" w14:paraId="73365778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3961B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 w:cs="Calibri"/>
                <w:b/>
              </w:rPr>
              <w:t>≥</w:t>
            </w:r>
            <w:r>
              <w:rPr>
                <w:rFonts w:ascii="Calibri" w:hAnsi="Calibri"/>
                <w:b/>
              </w:rPr>
              <w:t>1 dose OCV, n (%)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2855E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32EDC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5065C89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2795AE1" w14:textId="2CD7272B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4A042FA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0A3F93" w14:paraId="3C13D488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C690F5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3ABF2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5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D82B72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50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8A4493C" w14:textId="7A0650C8" w:rsidR="000A3F93" w:rsidRPr="006C512B" w:rsidRDefault="00BD3EB5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50787A8" w14:textId="41F755D3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CEC30AA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</w:tr>
      <w:tr w:rsidR="000A3F93" w14:paraId="13E25801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D3919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47029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30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FCD4E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68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370AFE5" w14:textId="424D0A55" w:rsidR="000A3F93" w:rsidRDefault="00F77BEF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 (0.33, 1.40)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13FF35" w14:textId="44E86B7F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</w:t>
            </w:r>
            <w:r w:rsidRPr="006C512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22</w:t>
            </w:r>
            <w:r w:rsidRPr="006C512B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1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8</w:t>
            </w:r>
            <w:r w:rsidRPr="006C512B">
              <w:rPr>
                <w:rFonts w:ascii="Calibri" w:hAnsi="Calibri" w:cs="Calibri"/>
              </w:rPr>
              <w:t>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B324DE0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  <w:lang w:val="fr-FR"/>
              </w:rPr>
            </w:pPr>
            <w:r w:rsidRPr="00427393">
              <w:rPr>
                <w:rFonts w:ascii="Calibri" w:hAnsi="Calibri" w:cs="Calibri"/>
                <w:lang w:val="fr-FR"/>
              </w:rPr>
              <w:t>0.66</w:t>
            </w:r>
          </w:p>
        </w:tc>
      </w:tr>
      <w:tr w:rsidR="000A3F93" w14:paraId="1B50C8D9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6D8BB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ason, n (%)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56AE1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217C6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206A0AC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476DF33" w14:textId="743AE240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F5D59F4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0A3F93" w14:paraId="0DC4F6DD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5F332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Dry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F67C9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8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FD3A5A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0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840B7F4" w14:textId="1760BFD9" w:rsidR="000A3F93" w:rsidRPr="006C512B" w:rsidRDefault="00BD3EB5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BB4483E" w14:textId="290D8F5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E44502F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</w:tr>
      <w:tr w:rsidR="000A3F93" w14:paraId="40BA971D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F4351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Rainy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065BC3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37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AF972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18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114D897" w14:textId="4813DBE7" w:rsidR="000A3F93" w:rsidRPr="00832910" w:rsidRDefault="00E37ADF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</w:t>
            </w:r>
            <w:r w:rsidR="00C85407">
              <w:rPr>
                <w:rFonts w:ascii="Calibri" w:hAnsi="Calibri" w:cs="Calibri"/>
              </w:rPr>
              <w:t>3</w:t>
            </w:r>
            <w:r w:rsidR="00A72017">
              <w:rPr>
                <w:rFonts w:ascii="Calibri" w:hAnsi="Calibri" w:cs="Calibri"/>
              </w:rPr>
              <w:t xml:space="preserve"> (1.38, </w:t>
            </w:r>
            <w:proofErr w:type="gramStart"/>
            <w:r w:rsidR="00A72017">
              <w:rPr>
                <w:rFonts w:ascii="Calibri" w:hAnsi="Calibri" w:cs="Calibri"/>
              </w:rPr>
              <w:t>Inf)</w:t>
            </w:r>
            <w:r w:rsidR="00BC6F6E">
              <w:rPr>
                <w:rFonts w:ascii="Calibri" w:hAnsi="Calibri" w:cs="Calibri"/>
              </w:rPr>
              <w:t>*</w:t>
            </w:r>
            <w:proofErr w:type="gramEnd"/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B404755" w14:textId="009CF94E" w:rsidR="000A3F93" w:rsidRPr="00832910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832910">
              <w:rPr>
                <w:rFonts w:ascii="Calibri" w:hAnsi="Calibri" w:cs="Calibri"/>
              </w:rPr>
              <w:t>3e+17 (0, Inf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BFD5534" w14:textId="77777777" w:rsidR="000A3F93" w:rsidRPr="00832910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832910">
              <w:rPr>
                <w:rFonts w:ascii="Calibri" w:hAnsi="Calibri" w:cs="Calibri"/>
              </w:rPr>
              <w:t>0.99</w:t>
            </w:r>
          </w:p>
        </w:tc>
      </w:tr>
      <w:tr w:rsidR="000A3F93" w14:paraId="5C0D6E3F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40AAD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Water Source: Unprotected Spring/Well, n (%)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A7234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C0930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2E988B0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659372D" w14:textId="303C432B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7A690CA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0A3F93" w14:paraId="081072CF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B5110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1950E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20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6FDD14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98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30E041A" w14:textId="7045662E" w:rsidR="000A3F93" w:rsidRPr="006C512B" w:rsidRDefault="00BD3EB5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4811B70" w14:textId="3C5FD22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80662FD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</w:tr>
      <w:tr w:rsidR="000A3F93" w14:paraId="04FE25B3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11C14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6F23E6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25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1197B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20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4DAA534" w14:textId="483592C1" w:rsidR="000A3F93" w:rsidRPr="002E12C8" w:rsidRDefault="0018360F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 (0.08, 0.35)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9FB3EF4" w14:textId="2C41D6D0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2E12C8">
              <w:rPr>
                <w:rFonts w:ascii="Calibri" w:hAnsi="Calibri" w:cs="Calibri"/>
              </w:rPr>
              <w:t>0.17 (0.07, 0.43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6AAE41E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&lt;0.001</w:t>
            </w:r>
          </w:p>
        </w:tc>
      </w:tr>
      <w:tr w:rsidR="000A3F93" w14:paraId="1667D71E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71E433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oilet Type: Pit w/ no slab, n (%)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C27A8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A3B89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2FFBDFA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5EAD900" w14:textId="37E122C5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D93B3DC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0A3F93" w14:paraId="299EFFC3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4455C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59B63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5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6EAF2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9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C06D62F" w14:textId="6625A35D" w:rsidR="000A3F93" w:rsidRPr="006C512B" w:rsidRDefault="00BD3EB5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36038C7" w14:textId="37EC3700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D6F15A9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</w:tr>
      <w:tr w:rsidR="000A3F93" w14:paraId="05A61234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C6AFFC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A2FB7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40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E538CE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09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739B7DF" w14:textId="03060BBC" w:rsidR="000A3F93" w:rsidRDefault="0069048B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.51 (0.48, </w:t>
            </w:r>
            <w:r w:rsidR="00173636">
              <w:rPr>
                <w:rFonts w:ascii="Calibri" w:hAnsi="Calibri" w:cs="Calibri"/>
              </w:rPr>
              <w:t>4.79)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2C0E897" w14:textId="5529FF73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</w:t>
            </w:r>
            <w:r w:rsidRPr="006C512B">
              <w:rPr>
                <w:rFonts w:ascii="Calibri" w:hAnsi="Calibri" w:cs="Calibri"/>
              </w:rPr>
              <w:t>5 (0.</w:t>
            </w:r>
            <w:r>
              <w:rPr>
                <w:rFonts w:ascii="Calibri" w:hAnsi="Calibri" w:cs="Calibri"/>
              </w:rPr>
              <w:t>41</w:t>
            </w:r>
            <w:r w:rsidRPr="006C512B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8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36</w:t>
            </w:r>
            <w:r w:rsidRPr="006C512B">
              <w:rPr>
                <w:rFonts w:ascii="Calibri" w:hAnsi="Calibri" w:cs="Calibri"/>
              </w:rPr>
              <w:t>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DA7B3B5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0.27</w:t>
            </w:r>
          </w:p>
        </w:tc>
      </w:tr>
      <w:tr w:rsidR="000A3F93" w:rsidRPr="000B166B" w14:paraId="72CF6546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151A80" w14:textId="77777777" w:rsidR="000A3F93" w:rsidRPr="0091496F" w:rsidRDefault="000A3F93" w:rsidP="00C85E72">
            <w:pPr>
              <w:keepNext/>
              <w:spacing w:after="60"/>
            </w:pPr>
            <w:r w:rsidRPr="0091496F">
              <w:rPr>
                <w:rFonts w:ascii="Calibri" w:hAnsi="Calibri"/>
                <w:b/>
              </w:rPr>
              <w:t>Toilet Type: Hanging Latrines over lake/river, n (%)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67085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379E38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4B75E3F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BBDA695" w14:textId="02392119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5AC6C9B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0A3F93" w14:paraId="22D461A9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D2F16" w14:textId="77777777" w:rsidR="000A3F93" w:rsidRDefault="000A3F93" w:rsidP="00C85E72">
            <w:pPr>
              <w:keepNext/>
              <w:spacing w:after="60"/>
            </w:pPr>
            <w:r w:rsidRPr="0091496F">
              <w:rPr>
                <w:rFonts w:ascii="Calibri" w:hAnsi="Calibri"/>
              </w:rPr>
              <w:t>    </w:t>
            </w:r>
            <w:r>
              <w:rPr>
                <w:rFonts w:ascii="Calibri" w:hAnsi="Calibri"/>
              </w:rPr>
              <w:t>No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40DD3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44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31F48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15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CA791A5" w14:textId="46D0D60A" w:rsidR="000A3F93" w:rsidRPr="006C512B" w:rsidRDefault="00BD3EB5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B53FFE0" w14:textId="4D5D3ADA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08BEB72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</w:tr>
      <w:tr w:rsidR="000A3F93" w14:paraId="0BE6E49A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363CA" w14:textId="77777777" w:rsidR="000A3F93" w:rsidRDefault="000A3F93" w:rsidP="00C85E72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081C98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1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3DAF63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3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34EA97A" w14:textId="47535B49" w:rsidR="000A3F93" w:rsidRDefault="00173636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5 (0.12, 11.33</w:t>
            </w:r>
            <w:r w:rsidR="00B71315">
              <w:rPr>
                <w:rFonts w:ascii="Calibri" w:hAnsi="Calibri" w:cs="Calibri"/>
              </w:rPr>
              <w:t>)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07E3D56" w14:textId="7E66A82C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2</w:t>
            </w:r>
            <w:r w:rsidRPr="006C512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20</w:t>
            </w:r>
            <w:r w:rsidRPr="006C512B">
              <w:rPr>
                <w:rFonts w:ascii="Calibri" w:hAnsi="Calibri" w:cs="Calibri"/>
              </w:rPr>
              <w:t>, 4</w:t>
            </w:r>
            <w:r>
              <w:rPr>
                <w:rFonts w:ascii="Calibri" w:hAnsi="Calibri" w:cs="Calibri"/>
              </w:rPr>
              <w:t>9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0</w:t>
            </w:r>
            <w:r w:rsidRPr="006C512B">
              <w:rPr>
                <w:rFonts w:ascii="Calibri" w:hAnsi="Calibri" w:cs="Calibri"/>
              </w:rPr>
              <w:t>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603D3F2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0.96</w:t>
            </w:r>
          </w:p>
        </w:tc>
      </w:tr>
      <w:tr w:rsidR="000A3F93" w14:paraId="2EF110BD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C9AD3" w14:textId="0FACC417" w:rsidR="000A3F93" w:rsidRPr="002F0E5A" w:rsidRDefault="000A3F93" w:rsidP="00C85E72">
            <w:pPr>
              <w:keepNext/>
              <w:spacing w:after="6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xposure to suspect Cholera Cases in the household, n (%)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C50F1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A018D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D2D07D9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28A2316" w14:textId="62A91F92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870EAEB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0A3F93" w14:paraId="465B036C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BF48E" w14:textId="6835A77F" w:rsidR="000A3F93" w:rsidRPr="002F0E5A" w:rsidRDefault="000A3F93" w:rsidP="00C85E72">
            <w:pPr>
              <w:keepNext/>
              <w:spacing w:after="60"/>
              <w:rPr>
                <w:rFonts w:ascii="Calibri" w:hAnsi="Calibri" w:cs="Calibri"/>
              </w:rPr>
            </w:pPr>
            <w:r w:rsidRPr="002F0E5A">
              <w:rPr>
                <w:rFonts w:ascii="Calibri" w:hAnsi="Calibri" w:cs="Calibri"/>
              </w:rPr>
              <w:t xml:space="preserve">    </w:t>
            </w: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1D9E1" w14:textId="42A74DED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074F8" w14:textId="154BF70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264FE78" w14:textId="63944DFA" w:rsidR="000A3F93" w:rsidRPr="006C512B" w:rsidRDefault="00BD3EB5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8E3F49C" w14:textId="417EA3F6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C2BC615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--</w:t>
            </w:r>
          </w:p>
        </w:tc>
      </w:tr>
      <w:tr w:rsidR="000A3F93" w14:paraId="3804101D" w14:textId="77777777" w:rsidTr="00B44F7B">
        <w:trPr>
          <w:cantSplit/>
        </w:trPr>
        <w:tc>
          <w:tcPr>
            <w:tcW w:w="194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9F2060" w14:textId="0F16997B" w:rsidR="000A3F93" w:rsidRPr="002F0E5A" w:rsidRDefault="000A3F93" w:rsidP="00C85E72">
            <w:pPr>
              <w:keepNext/>
              <w:spacing w:after="60"/>
              <w:rPr>
                <w:rFonts w:ascii="Calibri" w:hAnsi="Calibri" w:cs="Calibri"/>
              </w:rPr>
            </w:pPr>
            <w:r w:rsidRPr="002F0E5A">
              <w:rPr>
                <w:rFonts w:ascii="Calibri" w:hAnsi="Calibri" w:cs="Calibri"/>
              </w:rPr>
              <w:t xml:space="preserve">    </w:t>
            </w: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25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9CA0E" w14:textId="7303459B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153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96A5A" w14:textId="3826EEDE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4</w:t>
            </w:r>
          </w:p>
        </w:tc>
        <w:tc>
          <w:tcPr>
            <w:tcW w:w="15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049AEF2" w14:textId="490543BD" w:rsidR="000A3F93" w:rsidRDefault="003A08F7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2 (1.09, 4.93)</w:t>
            </w:r>
          </w:p>
        </w:tc>
        <w:tc>
          <w:tcPr>
            <w:tcW w:w="16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731F4DB" w14:textId="2FAD8EBD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5</w:t>
            </w:r>
            <w:r w:rsidRPr="006C512B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</w:t>
            </w:r>
            <w:r w:rsidRPr="006C512B">
              <w:rPr>
                <w:rFonts w:ascii="Calibri" w:hAnsi="Calibri" w:cs="Calibri"/>
              </w:rPr>
              <w:t>.2</w:t>
            </w:r>
            <w:r>
              <w:rPr>
                <w:rFonts w:ascii="Calibri" w:hAnsi="Calibri" w:cs="Calibri"/>
              </w:rPr>
              <w:t>1</w:t>
            </w:r>
            <w:r w:rsidRPr="006C512B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8</w:t>
            </w:r>
            <w:r w:rsidRPr="006C512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19</w:t>
            </w:r>
            <w:r w:rsidRPr="006C512B">
              <w:rPr>
                <w:rFonts w:ascii="Calibri" w:hAnsi="Calibri" w:cs="Calibri"/>
              </w:rPr>
              <w:t>)</w:t>
            </w:r>
          </w:p>
        </w:tc>
        <w:tc>
          <w:tcPr>
            <w:tcW w:w="11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28B608F" w14:textId="77777777" w:rsidR="000A3F93" w:rsidRPr="006C512B" w:rsidRDefault="000A3F93" w:rsidP="00C85E72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C512B">
              <w:rPr>
                <w:rFonts w:ascii="Calibri" w:hAnsi="Calibri" w:cs="Calibri"/>
              </w:rPr>
              <w:t>0.56</w:t>
            </w:r>
          </w:p>
        </w:tc>
      </w:tr>
    </w:tbl>
    <w:p w14:paraId="631D2093" w14:textId="34BA7F89" w:rsidR="00504E8D" w:rsidRPr="00794DE4" w:rsidRDefault="00794DE4" w:rsidP="00794DE4">
      <w:pPr>
        <w:rPr>
          <w:b/>
          <w:bCs/>
        </w:rPr>
      </w:pPr>
      <w:r>
        <w:rPr>
          <w:b/>
          <w:bCs/>
        </w:rPr>
        <w:t xml:space="preserve">Table S5.1: </w:t>
      </w:r>
      <w:r>
        <w:rPr>
          <w:rFonts w:eastAsiaTheme="minorEastAsia"/>
        </w:rPr>
        <w:t>Multivariate simple</w:t>
      </w:r>
      <w:r w:rsidRPr="70938AA9">
        <w:rPr>
          <w:rFonts w:eastAsiaTheme="minorEastAsia"/>
        </w:rPr>
        <w:t xml:space="preserve"> logistic regression </w:t>
      </w:r>
      <w:r w:rsidR="007F2506">
        <w:rPr>
          <w:rFonts w:eastAsiaTheme="minorEastAsia"/>
        </w:rPr>
        <w:t xml:space="preserve">results for </w:t>
      </w:r>
      <w:r w:rsidR="00C649C0" w:rsidRPr="00794DE4">
        <w:rPr>
          <w:b/>
          <w:bCs/>
        </w:rPr>
        <w:t xml:space="preserve">CTU HGR </w:t>
      </w:r>
      <w:proofErr w:type="spellStart"/>
      <w:r w:rsidR="00C649C0" w:rsidRPr="00794DE4">
        <w:rPr>
          <w:b/>
          <w:bCs/>
        </w:rPr>
        <w:t>Bukama</w:t>
      </w:r>
      <w:proofErr w:type="spellEnd"/>
      <w:r w:rsidR="007F2506">
        <w:rPr>
          <w:b/>
          <w:bCs/>
        </w:rPr>
        <w:t>.</w:t>
      </w:r>
      <w:r w:rsidR="00504E8D" w:rsidRPr="00794DE4">
        <w:rPr>
          <w:b/>
          <w:bCs/>
        </w:rPr>
        <w:t xml:space="preserve"> </w:t>
      </w:r>
    </w:p>
    <w:p w14:paraId="6C255505" w14:textId="298A2B5E" w:rsidR="00A73D7A" w:rsidRDefault="00BC6F6E">
      <w:pPr>
        <w:rPr>
          <w:b/>
          <w:bCs/>
        </w:rPr>
      </w:pPr>
      <w:r w:rsidRPr="00D1400C">
        <w:rPr>
          <w:sz w:val="22"/>
          <w:szCs w:val="22"/>
        </w:rPr>
        <w:lastRenderedPageBreak/>
        <w:t>*</w:t>
      </w:r>
      <w:r w:rsidRPr="00D1400C">
        <w:rPr>
          <w:rFonts w:ascii="Segoe UI" w:hAnsi="Segoe UI" w:cs="Segoe UI"/>
          <w:sz w:val="16"/>
          <w:szCs w:val="16"/>
        </w:rPr>
        <w:t xml:space="preserve"> </w:t>
      </w:r>
      <w:r w:rsidRPr="00D1400C">
        <w:rPr>
          <w:sz w:val="22"/>
          <w:szCs w:val="22"/>
        </w:rPr>
        <w:t xml:space="preserve">Univariate results obtained with exact logistic regression </w:t>
      </w:r>
      <w:r w:rsidR="00FA2EE9">
        <w:rPr>
          <w:sz w:val="22"/>
          <w:szCs w:val="22"/>
        </w:rPr>
        <w:t xml:space="preserve">– relevant technique </w:t>
      </w:r>
      <w:r w:rsidRPr="00D1400C">
        <w:rPr>
          <w:sz w:val="22"/>
          <w:szCs w:val="22"/>
        </w:rPr>
        <w:t xml:space="preserve">for small sample sizes with extreme imbalance in data (“quasi-complete separation”) like in the </w:t>
      </w:r>
      <w:r w:rsidR="00FA2EE9">
        <w:rPr>
          <w:sz w:val="22"/>
          <w:szCs w:val="22"/>
        </w:rPr>
        <w:t>“S</w:t>
      </w:r>
      <w:r w:rsidRPr="00D1400C">
        <w:rPr>
          <w:sz w:val="22"/>
          <w:szCs w:val="22"/>
        </w:rPr>
        <w:t>eason</w:t>
      </w:r>
      <w:r w:rsidR="00FA2EE9">
        <w:rPr>
          <w:sz w:val="22"/>
          <w:szCs w:val="22"/>
        </w:rPr>
        <w:t>”</w:t>
      </w:r>
      <w:r w:rsidRPr="00D1400C">
        <w:rPr>
          <w:sz w:val="22"/>
          <w:szCs w:val="22"/>
        </w:rPr>
        <w:t xml:space="preserve"> </w:t>
      </w:r>
      <w:proofErr w:type="spellStart"/>
      <w:r w:rsidRPr="00D1400C">
        <w:rPr>
          <w:sz w:val="22"/>
          <w:szCs w:val="22"/>
        </w:rPr>
        <w:t>variable</w:t>
      </w:r>
      <w:r w:rsidR="00A73D7A">
        <w:rPr>
          <w:b/>
          <w:bCs/>
        </w:rPr>
        <w:t>Table</w:t>
      </w:r>
      <w:proofErr w:type="spellEnd"/>
      <w:r w:rsidR="00A73D7A">
        <w:rPr>
          <w:b/>
          <w:bCs/>
        </w:rPr>
        <w:t xml:space="preserve"> S5.2: </w:t>
      </w:r>
      <w:r w:rsidR="00794DE4" w:rsidRPr="00A73D7A">
        <w:t xml:space="preserve">Description of water users in </w:t>
      </w:r>
      <w:r w:rsidR="00A73D7A" w:rsidRPr="00A73D7A">
        <w:rPr>
          <w:b/>
          <w:bCs/>
        </w:rPr>
        <w:t xml:space="preserve">CTU </w:t>
      </w:r>
      <w:r w:rsidR="00794DE4" w:rsidRPr="00A73D7A">
        <w:rPr>
          <w:b/>
          <w:bCs/>
        </w:rPr>
        <w:t xml:space="preserve">HGR </w:t>
      </w:r>
      <w:proofErr w:type="spellStart"/>
      <w:r w:rsidR="00794DE4" w:rsidRPr="00A73D7A">
        <w:rPr>
          <w:b/>
          <w:bCs/>
        </w:rPr>
        <w:t>Bukama</w:t>
      </w:r>
      <w:proofErr w:type="spellEnd"/>
    </w:p>
    <w:p w14:paraId="1B32F023" w14:textId="59872139" w:rsidR="004866DA" w:rsidRPr="002763CE" w:rsidRDefault="004866DA">
      <w:pPr>
        <w:rPr>
          <w:sz w:val="22"/>
          <w:szCs w:val="22"/>
        </w:rPr>
      </w:pPr>
      <w:r w:rsidRPr="002763CE">
        <w:rPr>
          <w:sz w:val="22"/>
          <w:szCs w:val="22"/>
        </w:rPr>
        <w:t xml:space="preserve">N = </w:t>
      </w:r>
      <w:r w:rsidRPr="002763CE">
        <w:rPr>
          <w:b/>
          <w:bCs/>
          <w:sz w:val="22"/>
          <w:szCs w:val="22"/>
        </w:rPr>
        <w:t>163</w:t>
      </w:r>
    </w:p>
    <w:p w14:paraId="2EE58CDB" w14:textId="7902BBD4" w:rsidR="00F22B09" w:rsidRPr="002763CE" w:rsidRDefault="00E01496">
      <w:pPr>
        <w:rPr>
          <w:sz w:val="22"/>
          <w:szCs w:val="22"/>
        </w:rPr>
      </w:pPr>
      <w:r w:rsidRPr="009D3FB6">
        <w:rPr>
          <w:sz w:val="22"/>
          <w:szCs w:val="22"/>
          <w:u w:val="single"/>
        </w:rPr>
        <w:t>Surface water users</w:t>
      </w:r>
      <w:r w:rsidR="004866DA" w:rsidRPr="002763CE">
        <w:rPr>
          <w:sz w:val="22"/>
          <w:szCs w:val="22"/>
        </w:rPr>
        <w:t xml:space="preserve"> =</w:t>
      </w:r>
      <w:r w:rsidRPr="002763CE">
        <w:rPr>
          <w:sz w:val="22"/>
          <w:szCs w:val="22"/>
        </w:rPr>
        <w:t xml:space="preserve"> 29/</w:t>
      </w:r>
      <w:r w:rsidR="004866DA" w:rsidRPr="002763CE">
        <w:rPr>
          <w:sz w:val="22"/>
          <w:szCs w:val="22"/>
        </w:rPr>
        <w:t xml:space="preserve">N </w:t>
      </w:r>
      <w:r w:rsidR="00F70C75" w:rsidRPr="002763CE">
        <w:rPr>
          <w:sz w:val="22"/>
          <w:szCs w:val="22"/>
        </w:rPr>
        <w:t>(</w:t>
      </w:r>
      <w:r w:rsidR="00F70C75" w:rsidRPr="002763CE">
        <w:rPr>
          <w:b/>
          <w:bCs/>
          <w:sz w:val="22"/>
          <w:szCs w:val="22"/>
        </w:rPr>
        <w:t>18%</w:t>
      </w:r>
      <w:r w:rsidR="00F70C75" w:rsidRPr="002763CE">
        <w:rPr>
          <w:sz w:val="22"/>
          <w:szCs w:val="22"/>
        </w:rPr>
        <w:t>)</w:t>
      </w:r>
      <w:r w:rsidR="00BE3276">
        <w:rPr>
          <w:sz w:val="22"/>
          <w:szCs w:val="22"/>
        </w:rPr>
        <w:t xml:space="preserve"> – positivity rates among users =</w:t>
      </w:r>
      <w:r w:rsidR="00FF7FE9">
        <w:rPr>
          <w:sz w:val="22"/>
          <w:szCs w:val="22"/>
        </w:rPr>
        <w:t xml:space="preserve"> 23/29 (79%)</w:t>
      </w:r>
    </w:p>
    <w:p w14:paraId="7F2DD6EC" w14:textId="208BC6A4" w:rsidR="00F22B09" w:rsidRPr="002763CE" w:rsidRDefault="00F70C75">
      <w:pPr>
        <w:rPr>
          <w:sz w:val="22"/>
          <w:szCs w:val="22"/>
        </w:rPr>
      </w:pPr>
      <w:r w:rsidRPr="009D3FB6">
        <w:rPr>
          <w:sz w:val="22"/>
          <w:szCs w:val="22"/>
          <w:u w:val="single"/>
        </w:rPr>
        <w:t>Unprotected source water users</w:t>
      </w:r>
      <w:r w:rsidRPr="002763CE">
        <w:rPr>
          <w:sz w:val="22"/>
          <w:szCs w:val="22"/>
        </w:rPr>
        <w:t xml:space="preserve"> = </w:t>
      </w:r>
      <w:r w:rsidR="00A120E0" w:rsidRPr="002763CE">
        <w:rPr>
          <w:sz w:val="22"/>
          <w:szCs w:val="22"/>
        </w:rPr>
        <w:t>45/N (</w:t>
      </w:r>
      <w:r w:rsidR="00A120E0" w:rsidRPr="002763CE">
        <w:rPr>
          <w:b/>
          <w:bCs/>
          <w:sz w:val="22"/>
          <w:szCs w:val="22"/>
        </w:rPr>
        <w:t>28%</w:t>
      </w:r>
      <w:r w:rsidR="00A120E0" w:rsidRPr="002763CE">
        <w:rPr>
          <w:sz w:val="22"/>
          <w:szCs w:val="22"/>
        </w:rPr>
        <w:t>)</w:t>
      </w:r>
      <w:r w:rsidR="009D3FB6">
        <w:rPr>
          <w:sz w:val="22"/>
          <w:szCs w:val="22"/>
        </w:rPr>
        <w:t xml:space="preserve"> – positivity rates among users = 20/45 (</w:t>
      </w:r>
      <w:r w:rsidR="00BE3276">
        <w:rPr>
          <w:sz w:val="22"/>
          <w:szCs w:val="22"/>
        </w:rPr>
        <w:t>44%)</w:t>
      </w:r>
    </w:p>
    <w:p w14:paraId="0F6C4068" w14:textId="53B14A5B" w:rsidR="00A120E0" w:rsidRPr="002763CE" w:rsidRDefault="00A120E0">
      <w:pPr>
        <w:rPr>
          <w:sz w:val="22"/>
          <w:szCs w:val="22"/>
        </w:rPr>
      </w:pPr>
      <w:r w:rsidRPr="009D3FB6">
        <w:rPr>
          <w:sz w:val="22"/>
          <w:szCs w:val="22"/>
          <w:u w:val="single"/>
        </w:rPr>
        <w:t>Public tap water users</w:t>
      </w:r>
      <w:r w:rsidRPr="002763CE">
        <w:rPr>
          <w:sz w:val="22"/>
          <w:szCs w:val="22"/>
        </w:rPr>
        <w:t xml:space="preserve"> = </w:t>
      </w:r>
      <w:r w:rsidR="00B45365" w:rsidRPr="002763CE">
        <w:rPr>
          <w:sz w:val="22"/>
          <w:szCs w:val="22"/>
        </w:rPr>
        <w:t>156/N (</w:t>
      </w:r>
      <w:r w:rsidR="00B45365" w:rsidRPr="002763CE">
        <w:rPr>
          <w:b/>
          <w:bCs/>
          <w:sz w:val="22"/>
          <w:szCs w:val="22"/>
        </w:rPr>
        <w:t>96%</w:t>
      </w:r>
      <w:r w:rsidR="00B45365" w:rsidRPr="002763CE">
        <w:rPr>
          <w:sz w:val="22"/>
          <w:szCs w:val="22"/>
        </w:rPr>
        <w:t>)</w:t>
      </w:r>
      <w:r w:rsidR="005E1402">
        <w:rPr>
          <w:sz w:val="22"/>
          <w:szCs w:val="22"/>
        </w:rPr>
        <w:t xml:space="preserve"> – positivity rates among users = </w:t>
      </w:r>
      <w:r w:rsidR="008207E9">
        <w:rPr>
          <w:sz w:val="22"/>
          <w:szCs w:val="22"/>
        </w:rPr>
        <w:t>113/156 (</w:t>
      </w:r>
      <w:r w:rsidR="009D3FB6">
        <w:rPr>
          <w:sz w:val="22"/>
          <w:szCs w:val="22"/>
        </w:rPr>
        <w:t>69%)</w:t>
      </w:r>
    </w:p>
    <w:p w14:paraId="022ED690" w14:textId="7987EE7F" w:rsidR="00DD6BA6" w:rsidRPr="002763CE" w:rsidRDefault="00DD6BA6">
      <w:pPr>
        <w:rPr>
          <w:sz w:val="22"/>
          <w:szCs w:val="22"/>
        </w:rPr>
      </w:pPr>
      <w:r w:rsidRPr="002763CE">
        <w:rPr>
          <w:sz w:val="22"/>
          <w:szCs w:val="22"/>
        </w:rPr>
        <w:t>Overlap between water sources =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50034" w:rsidRPr="00AE5BFD" w14:paraId="13362A6A" w14:textId="77777777" w:rsidTr="00550034">
        <w:tc>
          <w:tcPr>
            <w:tcW w:w="3020" w:type="dxa"/>
          </w:tcPr>
          <w:p w14:paraId="3BE889EB" w14:textId="77777777" w:rsidR="00550034" w:rsidRPr="00AE5BFD" w:rsidRDefault="00550034">
            <w:pPr>
              <w:rPr>
                <w:sz w:val="22"/>
                <w:szCs w:val="22"/>
              </w:rPr>
            </w:pPr>
          </w:p>
        </w:tc>
        <w:tc>
          <w:tcPr>
            <w:tcW w:w="3021" w:type="dxa"/>
          </w:tcPr>
          <w:p w14:paraId="62FFD2B0" w14:textId="42609628" w:rsidR="00550034" w:rsidRPr="00AE5BFD" w:rsidRDefault="00AE5BFD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Unprotected source NO</w:t>
            </w:r>
          </w:p>
        </w:tc>
        <w:tc>
          <w:tcPr>
            <w:tcW w:w="3021" w:type="dxa"/>
          </w:tcPr>
          <w:p w14:paraId="0B428D5F" w14:textId="54C28D5D" w:rsidR="00550034" w:rsidRPr="00AE5BFD" w:rsidRDefault="00AE5BFD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Unprotected source YES</w:t>
            </w:r>
          </w:p>
        </w:tc>
      </w:tr>
      <w:tr w:rsidR="00550034" w:rsidRPr="00AE5BFD" w14:paraId="6E198C42" w14:textId="77777777" w:rsidTr="00A57DDC">
        <w:tc>
          <w:tcPr>
            <w:tcW w:w="3020" w:type="dxa"/>
          </w:tcPr>
          <w:p w14:paraId="2005E121" w14:textId="410A82D5" w:rsidR="00550034" w:rsidRPr="00AE5BFD" w:rsidRDefault="00AE5BFD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Surface water NO</w:t>
            </w:r>
          </w:p>
        </w:tc>
        <w:tc>
          <w:tcPr>
            <w:tcW w:w="3021" w:type="dxa"/>
            <w:vAlign w:val="center"/>
          </w:tcPr>
          <w:p w14:paraId="1C9A6072" w14:textId="467EBC94" w:rsidR="00550034" w:rsidRPr="00A57DDC" w:rsidRDefault="00A57DDC" w:rsidP="00A57DDC">
            <w:pPr>
              <w:jc w:val="center"/>
              <w:rPr>
                <w:b/>
                <w:bCs/>
                <w:sz w:val="22"/>
                <w:szCs w:val="22"/>
              </w:rPr>
            </w:pPr>
            <w:r w:rsidRPr="00A57DDC">
              <w:rPr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3021" w:type="dxa"/>
            <w:vAlign w:val="center"/>
          </w:tcPr>
          <w:p w14:paraId="6972A464" w14:textId="35E7ABEA" w:rsidR="00550034" w:rsidRPr="00A57DDC" w:rsidRDefault="00A57DDC" w:rsidP="00A57DDC">
            <w:pPr>
              <w:jc w:val="center"/>
              <w:rPr>
                <w:b/>
                <w:bCs/>
                <w:sz w:val="22"/>
                <w:szCs w:val="22"/>
              </w:rPr>
            </w:pPr>
            <w:r w:rsidRPr="00A57DDC">
              <w:rPr>
                <w:b/>
                <w:bCs/>
                <w:sz w:val="22"/>
                <w:szCs w:val="22"/>
              </w:rPr>
              <w:t>38</w:t>
            </w:r>
          </w:p>
        </w:tc>
      </w:tr>
      <w:tr w:rsidR="00550034" w:rsidRPr="00AE5BFD" w14:paraId="55D07B96" w14:textId="77777777" w:rsidTr="00A57DDC">
        <w:tc>
          <w:tcPr>
            <w:tcW w:w="3020" w:type="dxa"/>
          </w:tcPr>
          <w:p w14:paraId="6526AA73" w14:textId="231E6150" w:rsidR="00550034" w:rsidRPr="00AE5BFD" w:rsidRDefault="00AE5BFD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Surface water YES</w:t>
            </w:r>
          </w:p>
        </w:tc>
        <w:tc>
          <w:tcPr>
            <w:tcW w:w="3021" w:type="dxa"/>
            <w:vAlign w:val="center"/>
          </w:tcPr>
          <w:p w14:paraId="1765DBF7" w14:textId="588E4EF8" w:rsidR="00550034" w:rsidRPr="00A57DDC" w:rsidRDefault="00A57DDC" w:rsidP="00A57DDC">
            <w:pPr>
              <w:jc w:val="center"/>
              <w:rPr>
                <w:b/>
                <w:bCs/>
                <w:sz w:val="22"/>
                <w:szCs w:val="22"/>
              </w:rPr>
            </w:pPr>
            <w:r w:rsidRPr="00A57DDC">
              <w:rPr>
                <w:b/>
                <w:bCs/>
                <w:sz w:val="22"/>
                <w:szCs w:val="22"/>
              </w:rPr>
              <w:t>22</w:t>
            </w:r>
          </w:p>
        </w:tc>
        <w:tc>
          <w:tcPr>
            <w:tcW w:w="3021" w:type="dxa"/>
            <w:vAlign w:val="center"/>
          </w:tcPr>
          <w:p w14:paraId="39B45292" w14:textId="13BB01AF" w:rsidR="00550034" w:rsidRPr="00A57DDC" w:rsidRDefault="00A57DDC" w:rsidP="00A57DDC">
            <w:pPr>
              <w:jc w:val="center"/>
              <w:rPr>
                <w:b/>
                <w:bCs/>
                <w:sz w:val="22"/>
                <w:szCs w:val="22"/>
              </w:rPr>
            </w:pPr>
            <w:r w:rsidRPr="00A57DDC">
              <w:rPr>
                <w:b/>
                <w:bCs/>
                <w:sz w:val="22"/>
                <w:szCs w:val="22"/>
              </w:rPr>
              <w:t>7</w:t>
            </w:r>
          </w:p>
        </w:tc>
      </w:tr>
    </w:tbl>
    <w:p w14:paraId="65B4EF0F" w14:textId="77777777" w:rsidR="00A57DDC" w:rsidRDefault="00A57DDC">
      <w:pPr>
        <w:rPr>
          <w:b/>
          <w:bCs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57DDC" w:rsidRPr="00AE5BFD" w14:paraId="3987D020" w14:textId="77777777" w:rsidTr="003C458F">
        <w:tc>
          <w:tcPr>
            <w:tcW w:w="3020" w:type="dxa"/>
          </w:tcPr>
          <w:p w14:paraId="6944125A" w14:textId="77777777" w:rsidR="00A57DDC" w:rsidRPr="00AE5BFD" w:rsidRDefault="00A57DDC" w:rsidP="003C458F">
            <w:pPr>
              <w:rPr>
                <w:sz w:val="22"/>
                <w:szCs w:val="22"/>
              </w:rPr>
            </w:pPr>
          </w:p>
        </w:tc>
        <w:tc>
          <w:tcPr>
            <w:tcW w:w="3021" w:type="dxa"/>
          </w:tcPr>
          <w:p w14:paraId="7380E2DB" w14:textId="64F6F999" w:rsidR="00A57DDC" w:rsidRPr="00AE5BFD" w:rsidRDefault="00C07577" w:rsidP="003C45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tap</w:t>
            </w:r>
            <w:r w:rsidR="00A57DDC" w:rsidRPr="00AE5BFD">
              <w:rPr>
                <w:sz w:val="22"/>
                <w:szCs w:val="22"/>
              </w:rPr>
              <w:t xml:space="preserve"> NO</w:t>
            </w:r>
          </w:p>
        </w:tc>
        <w:tc>
          <w:tcPr>
            <w:tcW w:w="3021" w:type="dxa"/>
          </w:tcPr>
          <w:p w14:paraId="328BD56F" w14:textId="6F4384DD" w:rsidR="00A57DDC" w:rsidRPr="00AE5BFD" w:rsidRDefault="00C07577" w:rsidP="003C45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tap</w:t>
            </w:r>
            <w:r w:rsidR="00A57DDC" w:rsidRPr="00AE5BFD">
              <w:rPr>
                <w:sz w:val="22"/>
                <w:szCs w:val="22"/>
              </w:rPr>
              <w:t xml:space="preserve"> YES</w:t>
            </w:r>
          </w:p>
        </w:tc>
      </w:tr>
      <w:tr w:rsidR="00A57DDC" w:rsidRPr="00AE5BFD" w14:paraId="6B2961C8" w14:textId="77777777" w:rsidTr="003C458F">
        <w:tc>
          <w:tcPr>
            <w:tcW w:w="3020" w:type="dxa"/>
          </w:tcPr>
          <w:p w14:paraId="2A483C6F" w14:textId="77777777" w:rsidR="00A57DDC" w:rsidRPr="00AE5BFD" w:rsidRDefault="00A57DDC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Surface water NO</w:t>
            </w:r>
          </w:p>
        </w:tc>
        <w:tc>
          <w:tcPr>
            <w:tcW w:w="3021" w:type="dxa"/>
            <w:vAlign w:val="center"/>
          </w:tcPr>
          <w:p w14:paraId="30433BE0" w14:textId="22EB503D" w:rsidR="00A57DDC" w:rsidRPr="00A57DDC" w:rsidRDefault="008905F0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021" w:type="dxa"/>
            <w:vAlign w:val="center"/>
          </w:tcPr>
          <w:p w14:paraId="1E5CDA24" w14:textId="47DB5679" w:rsidR="00A57DDC" w:rsidRPr="00A57DDC" w:rsidRDefault="008905F0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0</w:t>
            </w:r>
          </w:p>
        </w:tc>
      </w:tr>
      <w:tr w:rsidR="00A57DDC" w:rsidRPr="00AE5BFD" w14:paraId="298E1B05" w14:textId="77777777" w:rsidTr="003C458F">
        <w:tc>
          <w:tcPr>
            <w:tcW w:w="3020" w:type="dxa"/>
          </w:tcPr>
          <w:p w14:paraId="2D99132B" w14:textId="77777777" w:rsidR="00A57DDC" w:rsidRPr="00AE5BFD" w:rsidRDefault="00A57DDC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Surface water YES</w:t>
            </w:r>
          </w:p>
        </w:tc>
        <w:tc>
          <w:tcPr>
            <w:tcW w:w="3021" w:type="dxa"/>
            <w:vAlign w:val="center"/>
          </w:tcPr>
          <w:p w14:paraId="64812678" w14:textId="467951F0" w:rsidR="00A57DDC" w:rsidRPr="00A57DDC" w:rsidRDefault="008905F0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3021" w:type="dxa"/>
            <w:vAlign w:val="center"/>
          </w:tcPr>
          <w:p w14:paraId="49ADBF3B" w14:textId="2DB62BC2" w:rsidR="00A57DDC" w:rsidRPr="00A57DDC" w:rsidRDefault="008905F0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6</w:t>
            </w:r>
          </w:p>
        </w:tc>
      </w:tr>
    </w:tbl>
    <w:p w14:paraId="1E555FFF" w14:textId="77777777" w:rsidR="00A57DDC" w:rsidRDefault="00A57DDC">
      <w:pPr>
        <w:rPr>
          <w:b/>
          <w:bCs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57DDC" w:rsidRPr="00AE5BFD" w14:paraId="40D570FC" w14:textId="77777777" w:rsidTr="003C458F">
        <w:tc>
          <w:tcPr>
            <w:tcW w:w="3020" w:type="dxa"/>
          </w:tcPr>
          <w:p w14:paraId="4C508337" w14:textId="77777777" w:rsidR="00A57DDC" w:rsidRPr="00AE5BFD" w:rsidRDefault="00A57DDC" w:rsidP="003C458F">
            <w:pPr>
              <w:rPr>
                <w:sz w:val="22"/>
                <w:szCs w:val="22"/>
              </w:rPr>
            </w:pPr>
          </w:p>
        </w:tc>
        <w:tc>
          <w:tcPr>
            <w:tcW w:w="3021" w:type="dxa"/>
          </w:tcPr>
          <w:p w14:paraId="47C6BD0E" w14:textId="77777777" w:rsidR="00A57DDC" w:rsidRPr="00AE5BFD" w:rsidRDefault="00A57DDC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Unprotected source NO</w:t>
            </w:r>
          </w:p>
        </w:tc>
        <w:tc>
          <w:tcPr>
            <w:tcW w:w="3021" w:type="dxa"/>
          </w:tcPr>
          <w:p w14:paraId="2E4FA764" w14:textId="77777777" w:rsidR="00A57DDC" w:rsidRPr="00AE5BFD" w:rsidRDefault="00A57DDC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Unprotected source YES</w:t>
            </w:r>
          </w:p>
        </w:tc>
      </w:tr>
      <w:tr w:rsidR="00A57DDC" w:rsidRPr="00AE5BFD" w14:paraId="20C5581A" w14:textId="77777777" w:rsidTr="003C458F">
        <w:tc>
          <w:tcPr>
            <w:tcW w:w="3020" w:type="dxa"/>
          </w:tcPr>
          <w:p w14:paraId="575C3C3A" w14:textId="007E36D5" w:rsidR="00A57DDC" w:rsidRPr="00AE5BFD" w:rsidRDefault="00C07577" w:rsidP="003C45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tap</w:t>
            </w:r>
            <w:r w:rsidR="00A57DDC" w:rsidRPr="00AE5BFD">
              <w:rPr>
                <w:sz w:val="22"/>
                <w:szCs w:val="22"/>
              </w:rPr>
              <w:t xml:space="preserve"> NO</w:t>
            </w:r>
          </w:p>
        </w:tc>
        <w:tc>
          <w:tcPr>
            <w:tcW w:w="3021" w:type="dxa"/>
            <w:vAlign w:val="center"/>
          </w:tcPr>
          <w:p w14:paraId="087F5E42" w14:textId="17DF5FCE" w:rsidR="00A57DDC" w:rsidRPr="00A57DDC" w:rsidRDefault="0009191D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3021" w:type="dxa"/>
            <w:vAlign w:val="center"/>
          </w:tcPr>
          <w:p w14:paraId="194FADA5" w14:textId="0C97DCD5" w:rsidR="00A57DDC" w:rsidRPr="00A57DDC" w:rsidRDefault="0009191D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</w:t>
            </w:r>
          </w:p>
        </w:tc>
      </w:tr>
      <w:tr w:rsidR="00A57DDC" w:rsidRPr="00AE5BFD" w14:paraId="67DE6422" w14:textId="77777777" w:rsidTr="003C458F">
        <w:tc>
          <w:tcPr>
            <w:tcW w:w="3020" w:type="dxa"/>
          </w:tcPr>
          <w:p w14:paraId="4DD1AA06" w14:textId="5A3B69E7" w:rsidR="00A57DDC" w:rsidRPr="00AE5BFD" w:rsidRDefault="00C07577" w:rsidP="003C45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tap</w:t>
            </w:r>
            <w:r w:rsidR="00A57DDC" w:rsidRPr="00AE5BFD">
              <w:rPr>
                <w:sz w:val="22"/>
                <w:szCs w:val="22"/>
              </w:rPr>
              <w:t xml:space="preserve"> YES</w:t>
            </w:r>
          </w:p>
        </w:tc>
        <w:tc>
          <w:tcPr>
            <w:tcW w:w="3021" w:type="dxa"/>
            <w:vAlign w:val="center"/>
          </w:tcPr>
          <w:p w14:paraId="7F747414" w14:textId="7FA92715" w:rsidR="00A57DDC" w:rsidRPr="00A57DDC" w:rsidRDefault="0009191D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6</w:t>
            </w:r>
          </w:p>
        </w:tc>
        <w:tc>
          <w:tcPr>
            <w:tcW w:w="3021" w:type="dxa"/>
            <w:vAlign w:val="center"/>
          </w:tcPr>
          <w:p w14:paraId="3196238B" w14:textId="02E0FC04" w:rsidR="00A57DDC" w:rsidRPr="00A57DDC" w:rsidRDefault="0009191D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0</w:t>
            </w:r>
          </w:p>
        </w:tc>
      </w:tr>
    </w:tbl>
    <w:p w14:paraId="2C93B03D" w14:textId="77777777" w:rsidR="004F758D" w:rsidRDefault="004F758D">
      <w:pPr>
        <w:rPr>
          <w:b/>
          <w:bCs/>
        </w:rPr>
      </w:pPr>
    </w:p>
    <w:p w14:paraId="259CED39" w14:textId="3BFAECC4" w:rsidR="00B94968" w:rsidRPr="001F038E" w:rsidRDefault="004F758D">
      <w:pPr>
        <w:rPr>
          <w:sz w:val="22"/>
          <w:szCs w:val="22"/>
        </w:rPr>
      </w:pPr>
      <w:r w:rsidRPr="002763CE">
        <w:rPr>
          <w:sz w:val="22"/>
          <w:szCs w:val="22"/>
        </w:rPr>
        <w:t xml:space="preserve">Among unprotected source users, </w:t>
      </w:r>
      <w:r w:rsidR="002763CE" w:rsidRPr="002763CE">
        <w:rPr>
          <w:sz w:val="22"/>
          <w:szCs w:val="22"/>
        </w:rPr>
        <w:t xml:space="preserve">15% (7/45) also drink surface water and 89% </w:t>
      </w:r>
      <w:r w:rsidR="002763CE">
        <w:rPr>
          <w:sz w:val="22"/>
          <w:szCs w:val="22"/>
        </w:rPr>
        <w:t xml:space="preserve">(40/45) </w:t>
      </w:r>
      <w:r w:rsidR="002763CE" w:rsidRPr="002763CE">
        <w:rPr>
          <w:sz w:val="22"/>
          <w:szCs w:val="22"/>
        </w:rPr>
        <w:t>also drink public tap water.</w:t>
      </w:r>
      <w:r w:rsidR="00A34685" w:rsidRPr="002763CE">
        <w:br w:type="page"/>
      </w:r>
    </w:p>
    <w:tbl>
      <w:tblPr>
        <w:tblStyle w:val="Table"/>
        <w:tblpPr w:leftFromText="180" w:rightFromText="180" w:vertAnchor="text" w:horzAnchor="margin" w:tblpY="486"/>
        <w:tblOverlap w:val="never"/>
        <w:tblW w:w="9072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901"/>
        <w:gridCol w:w="1500"/>
        <w:gridCol w:w="260"/>
        <w:gridCol w:w="1220"/>
        <w:gridCol w:w="1540"/>
        <w:gridCol w:w="1650"/>
        <w:gridCol w:w="1001"/>
      </w:tblGrid>
      <w:tr w:rsidR="00AA5530" w14:paraId="6B1ED624" w14:textId="77777777" w:rsidTr="00AA5530">
        <w:trPr>
          <w:cantSplit/>
          <w:tblHeader/>
        </w:trPr>
        <w:tc>
          <w:tcPr>
            <w:tcW w:w="1901" w:type="dxa"/>
            <w:tcBorders>
              <w:left w:val="single" w:sz="0" w:space="0" w:color="D3D3D3"/>
              <w:bottom w:val="single" w:sz="16" w:space="0" w:color="D3D3D3"/>
            </w:tcBorders>
          </w:tcPr>
          <w:p w14:paraId="2737EA99" w14:textId="77777777" w:rsidR="00AA5530" w:rsidRDefault="00AA5530" w:rsidP="004E4C0D">
            <w:pPr>
              <w:keepNext/>
              <w:spacing w:after="60"/>
              <w:rPr>
                <w:rFonts w:ascii="Calibri" w:hAnsi="Calibri"/>
                <w:b/>
              </w:rPr>
            </w:pPr>
          </w:p>
        </w:tc>
        <w:tc>
          <w:tcPr>
            <w:tcW w:w="1760" w:type="dxa"/>
            <w:gridSpan w:val="2"/>
            <w:tcBorders>
              <w:bottom w:val="single" w:sz="16" w:space="0" w:color="D3D3D3"/>
            </w:tcBorders>
          </w:tcPr>
          <w:p w14:paraId="545F57BA" w14:textId="77777777" w:rsidR="00AA5530" w:rsidRDefault="00AA5530" w:rsidP="004E4C0D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5411" w:type="dxa"/>
            <w:gridSpan w:val="4"/>
            <w:tcBorders>
              <w:top w:val="single" w:sz="4" w:space="0" w:color="auto"/>
              <w:bottom w:val="single" w:sz="16" w:space="0" w:color="D3D3D3"/>
            </w:tcBorders>
          </w:tcPr>
          <w:p w14:paraId="272FAD7A" w14:textId="4E81607C" w:rsidR="00AA5530" w:rsidRDefault="00AA5530" w:rsidP="004E4C0D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Bukama</w:t>
            </w:r>
            <w:proofErr w:type="spellEnd"/>
            <w:r>
              <w:rPr>
                <w:rFonts w:ascii="Calibri" w:hAnsi="Calibri"/>
                <w:b/>
              </w:rPr>
              <w:t xml:space="preserve"> – all CTUs except HGR </w:t>
            </w:r>
            <w:proofErr w:type="spellStart"/>
            <w:r>
              <w:rPr>
                <w:rFonts w:ascii="Calibri" w:hAnsi="Calibri"/>
                <w:b/>
              </w:rPr>
              <w:t>Bukama</w:t>
            </w:r>
            <w:proofErr w:type="spellEnd"/>
          </w:p>
        </w:tc>
      </w:tr>
      <w:tr w:rsidR="00AA5530" w14:paraId="742D12F2" w14:textId="77777777" w:rsidTr="00D1400C">
        <w:trPr>
          <w:cantSplit/>
          <w:tblHeader/>
        </w:trPr>
        <w:tc>
          <w:tcPr>
            <w:tcW w:w="1901" w:type="dxa"/>
            <w:tcBorders>
              <w:left w:val="single" w:sz="0" w:space="0" w:color="D3D3D3"/>
              <w:bottom w:val="single" w:sz="16" w:space="0" w:color="D3D3D3"/>
            </w:tcBorders>
          </w:tcPr>
          <w:p w14:paraId="190A2575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Variable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16" w:space="0" w:color="D3D3D3"/>
            </w:tcBorders>
          </w:tcPr>
          <w:p w14:paraId="3A06D518" w14:textId="77777777" w:rsidR="00AA5530" w:rsidRPr="00981426" w:rsidRDefault="00AA5530" w:rsidP="004E4C0D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981426">
              <w:rPr>
                <w:rFonts w:ascii="Calibri" w:hAnsi="Calibri"/>
                <w:b/>
              </w:rPr>
              <w:t>Negative</w:t>
            </w:r>
            <w:r w:rsidRPr="00981426">
              <w:rPr>
                <w:rFonts w:ascii="Calibri" w:hAnsi="Calibri"/>
              </w:rPr>
              <w:t xml:space="preserve"> </w:t>
            </w:r>
          </w:p>
          <w:p w14:paraId="354BAF14" w14:textId="5053CDB1" w:rsidR="00AA5530" w:rsidRPr="00981426" w:rsidRDefault="00AA5530" w:rsidP="004E4C0D">
            <w:pPr>
              <w:keepNext/>
              <w:spacing w:after="60"/>
              <w:jc w:val="center"/>
            </w:pPr>
            <w:r w:rsidRPr="00981426">
              <w:rPr>
                <w:rFonts w:ascii="Calibri" w:hAnsi="Calibri"/>
              </w:rPr>
              <w:t>n = 355</w:t>
            </w:r>
          </w:p>
        </w:tc>
        <w:tc>
          <w:tcPr>
            <w:tcW w:w="1480" w:type="dxa"/>
            <w:gridSpan w:val="2"/>
            <w:tcBorders>
              <w:top w:val="single" w:sz="4" w:space="0" w:color="auto"/>
              <w:bottom w:val="single" w:sz="16" w:space="0" w:color="D3D3D3"/>
            </w:tcBorders>
          </w:tcPr>
          <w:p w14:paraId="6686480B" w14:textId="77777777" w:rsidR="00AA5530" w:rsidRPr="00981426" w:rsidRDefault="00AA5530" w:rsidP="004E4C0D">
            <w:pPr>
              <w:keepNext/>
              <w:spacing w:after="60"/>
              <w:jc w:val="center"/>
              <w:rPr>
                <w:rFonts w:ascii="Calibri" w:hAnsi="Calibri"/>
              </w:rPr>
            </w:pPr>
            <w:r w:rsidRPr="00981426">
              <w:rPr>
                <w:rFonts w:ascii="Calibri" w:hAnsi="Calibri"/>
                <w:b/>
              </w:rPr>
              <w:t>Positive</w:t>
            </w:r>
            <w:r w:rsidRPr="00981426">
              <w:rPr>
                <w:rFonts w:ascii="Calibri" w:hAnsi="Calibri"/>
              </w:rPr>
              <w:t xml:space="preserve"> </w:t>
            </w:r>
          </w:p>
          <w:p w14:paraId="3388673C" w14:textId="3329D2BC" w:rsidR="00AA5530" w:rsidRPr="00981426" w:rsidRDefault="00AA5530" w:rsidP="004E4C0D">
            <w:pPr>
              <w:keepNext/>
              <w:spacing w:after="60"/>
              <w:jc w:val="center"/>
            </w:pPr>
            <w:r w:rsidRPr="00981426">
              <w:rPr>
                <w:rFonts w:ascii="Calibri" w:hAnsi="Calibri"/>
              </w:rPr>
              <w:t>n = 272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16" w:space="0" w:color="D3D3D3"/>
            </w:tcBorders>
            <w:shd w:val="clear" w:color="auto" w:fill="E8E8E8" w:themeFill="background2"/>
          </w:tcPr>
          <w:p w14:paraId="7EE4508F" w14:textId="2CEABC1C" w:rsidR="00AA5530" w:rsidRDefault="00B826F5" w:rsidP="004E4C0D">
            <w:pPr>
              <w:keepNext/>
              <w:spacing w:after="60"/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OR (95% CI)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16" w:space="0" w:color="D3D3D3"/>
            </w:tcBorders>
            <w:shd w:val="clear" w:color="auto" w:fill="E8E8E8" w:themeFill="background2"/>
          </w:tcPr>
          <w:p w14:paraId="12ED41E4" w14:textId="1FF115F6" w:rsidR="00AA5530" w:rsidRDefault="00AA5530" w:rsidP="004E4C0D">
            <w:pPr>
              <w:keepNext/>
              <w:spacing w:after="60"/>
              <w:jc w:val="center"/>
            </w:pPr>
            <w:proofErr w:type="spellStart"/>
            <w:r>
              <w:rPr>
                <w:rFonts w:ascii="Calibri" w:hAnsi="Calibri"/>
                <w:b/>
              </w:rPr>
              <w:t>aOR</w:t>
            </w:r>
            <w:proofErr w:type="spellEnd"/>
            <w:r>
              <w:rPr>
                <w:rFonts w:ascii="Calibri" w:hAnsi="Calibri"/>
                <w:b/>
              </w:rPr>
              <w:t xml:space="preserve"> (95% CI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16" w:space="0" w:color="D3D3D3"/>
            </w:tcBorders>
            <w:shd w:val="clear" w:color="auto" w:fill="E8E8E8" w:themeFill="background2"/>
          </w:tcPr>
          <w:p w14:paraId="33057A2E" w14:textId="77777777" w:rsidR="00AA5530" w:rsidRDefault="00AA5530" w:rsidP="004E4C0D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AA5530" w14:paraId="3B993493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CBEC3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x, n (%)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EE13C" w14:textId="77777777" w:rsidR="00AA5530" w:rsidRDefault="00AA5530" w:rsidP="004E4C0D">
            <w:pPr>
              <w:keepNext/>
              <w:spacing w:after="60"/>
              <w:jc w:val="center"/>
            </w:pP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37C95" w14:textId="77777777" w:rsidR="00AA5530" w:rsidRDefault="00AA5530" w:rsidP="004E4C0D">
            <w:pPr>
              <w:keepNext/>
              <w:spacing w:after="60"/>
              <w:jc w:val="center"/>
            </w:pP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D47D57C" w14:textId="77777777" w:rsidR="00AA5530" w:rsidRDefault="00AA5530" w:rsidP="004E4C0D">
            <w:pPr>
              <w:keepNext/>
              <w:spacing w:after="60"/>
              <w:jc w:val="center"/>
            </w:pP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B8F5AC9" w14:textId="14D367F5" w:rsidR="00AA5530" w:rsidRDefault="00AA5530" w:rsidP="004E4C0D">
            <w:pPr>
              <w:keepNext/>
              <w:spacing w:after="60"/>
              <w:jc w:val="center"/>
            </w:pP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59AB833" w14:textId="77777777" w:rsidR="00AA5530" w:rsidRDefault="00AA5530" w:rsidP="004E4C0D">
            <w:pPr>
              <w:keepNext/>
              <w:spacing w:after="60"/>
              <w:jc w:val="center"/>
            </w:pPr>
          </w:p>
        </w:tc>
      </w:tr>
      <w:tr w:rsidR="00AA5530" w14:paraId="0BD8F22D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82C025" w14:textId="7C722F48" w:rsidR="00AA5530" w:rsidRDefault="00AA5530" w:rsidP="004E4C0D">
            <w:pPr>
              <w:keepNext/>
              <w:spacing w:after="60"/>
              <w:rPr>
                <w:rFonts w:ascii="Calibri" w:hAnsi="Calibri"/>
                <w:b/>
              </w:rPr>
            </w:pPr>
            <w:r>
              <w:rPr>
                <w:rFonts w:ascii="Calibri" w:hAnsi="Calibri"/>
              </w:rPr>
              <w:t>    Female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235FD" w14:textId="6486FF3E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E1024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28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3BE151D" w14:textId="7FF3DA5D" w:rsidR="00AA5530" w:rsidRPr="00652AAB" w:rsidRDefault="00BF49BA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7ADF7C4" w14:textId="6FBD7F00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806E702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</w:tr>
      <w:tr w:rsidR="00AA5530" w14:paraId="6BAA0EB0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CF4F8A" w14:textId="7F19EA1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Male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2B1488" w14:textId="18260546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</w:rPr>
              <w:t>8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F967A" w14:textId="342E02C1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>44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4671EFD" w14:textId="3F56DA3E" w:rsidR="00AA5530" w:rsidRPr="00652AAB" w:rsidRDefault="00BF49BA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01 (0.72, 1.42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BFC7D77" w14:textId="7A7C0F62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>8</w:t>
            </w:r>
            <w:r w:rsidRPr="00652AAB">
              <w:rPr>
                <w:rFonts w:ascii="Calibri" w:hAnsi="Calibri" w:cs="Calibri"/>
              </w:rPr>
              <w:t xml:space="preserve"> (0.7</w:t>
            </w:r>
            <w:r>
              <w:rPr>
                <w:rFonts w:ascii="Calibri" w:hAnsi="Calibri" w:cs="Calibri"/>
              </w:rPr>
              <w:t>6</w:t>
            </w:r>
            <w:r w:rsidRPr="00652AAB">
              <w:rPr>
                <w:rFonts w:ascii="Calibri" w:hAnsi="Calibri" w:cs="Calibri"/>
              </w:rPr>
              <w:t>, 1.5</w:t>
            </w:r>
            <w:r>
              <w:rPr>
                <w:rFonts w:ascii="Calibri" w:hAnsi="Calibri" w:cs="Calibri"/>
              </w:rPr>
              <w:t>4</w:t>
            </w:r>
            <w:r w:rsidRPr="00652AAB">
              <w:rPr>
                <w:rFonts w:ascii="Calibri" w:hAnsi="Calibri" w:cs="Calibri"/>
              </w:rPr>
              <w:t>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0663273" w14:textId="54CEDD2D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7</w:t>
            </w:r>
          </w:p>
        </w:tc>
      </w:tr>
      <w:tr w:rsidR="00AA5530" w14:paraId="06DA283D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25685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Age Group, n (%)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E19C9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01C65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63DCA0F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37E2981" w14:textId="2EF7DF49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A0B1966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A5530" w14:paraId="1CDB1739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658E4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&lt;5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D0D86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29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CC0B3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7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8D0CA5A" w14:textId="34CE5297" w:rsidR="00AA5530" w:rsidRPr="00652AAB" w:rsidRDefault="003E6428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2 (0.40, 1.69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2C93F9D" w14:textId="6F8E153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6</w:t>
            </w:r>
            <w:r>
              <w:rPr>
                <w:rFonts w:ascii="Calibri" w:hAnsi="Calibri" w:cs="Calibri"/>
              </w:rPr>
              <w:t>9</w:t>
            </w:r>
            <w:r w:rsidRPr="00652AAB">
              <w:rPr>
                <w:rFonts w:ascii="Calibri" w:hAnsi="Calibri" w:cs="Calibri"/>
              </w:rPr>
              <w:t xml:space="preserve"> (0.3</w:t>
            </w:r>
            <w:r>
              <w:rPr>
                <w:rFonts w:ascii="Calibri" w:hAnsi="Calibri" w:cs="Calibri"/>
              </w:rPr>
              <w:t>3</w:t>
            </w:r>
            <w:r w:rsidRPr="00652AAB">
              <w:rPr>
                <w:rFonts w:ascii="Calibri" w:hAnsi="Calibri" w:cs="Calibri"/>
              </w:rPr>
              <w:t>, 1.4</w:t>
            </w:r>
            <w:r>
              <w:rPr>
                <w:rFonts w:ascii="Calibri" w:hAnsi="Calibri" w:cs="Calibri"/>
              </w:rPr>
              <w:t>6</w:t>
            </w:r>
            <w:r w:rsidRPr="00652AAB">
              <w:rPr>
                <w:rFonts w:ascii="Calibri" w:hAnsi="Calibri" w:cs="Calibri"/>
              </w:rPr>
              <w:t>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D9A206E" w14:textId="0D6AB3B3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3</w:t>
            </w:r>
            <w:r>
              <w:rPr>
                <w:rFonts w:ascii="Calibri" w:hAnsi="Calibri" w:cs="Calibri"/>
              </w:rPr>
              <w:t>3</w:t>
            </w:r>
          </w:p>
        </w:tc>
      </w:tr>
      <w:tr w:rsidR="00AA5530" w14:paraId="35359A6E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16A878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5-14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9D75D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58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D7E779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41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2A8DCB1" w14:textId="594A2B3C" w:rsidR="00AA5530" w:rsidRPr="00652AAB" w:rsidRDefault="003E6428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2 (0.66, 1.91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0D7DAE2" w14:textId="21C2A10B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.1</w:t>
            </w:r>
            <w:r>
              <w:rPr>
                <w:rFonts w:ascii="Calibri" w:hAnsi="Calibri" w:cs="Calibri"/>
              </w:rPr>
              <w:t>2</w:t>
            </w:r>
            <w:r w:rsidRPr="00652AA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65</w:t>
            </w:r>
            <w:r w:rsidRPr="00652AAB">
              <w:rPr>
                <w:rFonts w:ascii="Calibri" w:hAnsi="Calibri" w:cs="Calibri"/>
              </w:rPr>
              <w:t>, 1.</w:t>
            </w:r>
            <w:r>
              <w:rPr>
                <w:rFonts w:ascii="Calibri" w:hAnsi="Calibri" w:cs="Calibri"/>
              </w:rPr>
              <w:t>94</w:t>
            </w:r>
            <w:r w:rsidRPr="00652AAB">
              <w:rPr>
                <w:rFonts w:ascii="Calibri" w:hAnsi="Calibri" w:cs="Calibri"/>
              </w:rPr>
              <w:t>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3F4E659" w14:textId="45FFC576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7</w:t>
            </w:r>
          </w:p>
        </w:tc>
      </w:tr>
      <w:tr w:rsidR="00AA5530" w14:paraId="0FC850DF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724D58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15-24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0E0B94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20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EE1BE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75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43BEA30" w14:textId="25399748" w:rsidR="00AA5530" w:rsidRPr="00652AAB" w:rsidRDefault="000552A8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286F99C" w14:textId="0E80F4CC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F22A95E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</w:tr>
      <w:tr w:rsidR="00AA5530" w14:paraId="4D6C9C75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326B3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25-44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05088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11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E5163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09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300171C" w14:textId="064787F3" w:rsidR="00AA5530" w:rsidRPr="00652AAB" w:rsidRDefault="003E6428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9 (0.91, 2.11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6A536F5" w14:textId="62DA7D26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50</w:t>
            </w:r>
            <w:r w:rsidRPr="00652AAB">
              <w:rPr>
                <w:rFonts w:ascii="Calibri" w:hAnsi="Calibri" w:cs="Calibri"/>
              </w:rPr>
              <w:t xml:space="preserve"> (0.9</w:t>
            </w:r>
            <w:r>
              <w:rPr>
                <w:rFonts w:ascii="Calibri" w:hAnsi="Calibri" w:cs="Calibri"/>
              </w:rPr>
              <w:t>7</w:t>
            </w:r>
            <w:r w:rsidRPr="00652AAB">
              <w:rPr>
                <w:rFonts w:ascii="Calibri" w:hAnsi="Calibri" w:cs="Calibri"/>
              </w:rPr>
              <w:t>, 2.</w:t>
            </w:r>
            <w:r>
              <w:rPr>
                <w:rFonts w:ascii="Calibri" w:hAnsi="Calibri" w:cs="Calibri"/>
              </w:rPr>
              <w:t>3</w:t>
            </w:r>
            <w:r w:rsidRPr="00652AAB">
              <w:rPr>
                <w:rFonts w:ascii="Calibri" w:hAnsi="Calibri" w:cs="Calibri"/>
              </w:rPr>
              <w:t>1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B3A0F60" w14:textId="36288524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07</w:t>
            </w:r>
          </w:p>
        </w:tc>
      </w:tr>
      <w:tr w:rsidR="00AA5530" w14:paraId="1872F96D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B1263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45+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D50A8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37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C1E10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30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3693E13" w14:textId="6773930D" w:rsidR="00AA5530" w:rsidRDefault="008F201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8 (0.64, 2.20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3AA2E44" w14:textId="5972C7D6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Pr="00652AA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4</w:t>
            </w:r>
            <w:r w:rsidRPr="00652AAB">
              <w:rPr>
                <w:rFonts w:ascii="Calibri" w:hAnsi="Calibri" w:cs="Calibri"/>
              </w:rPr>
              <w:t xml:space="preserve"> (0.5</w:t>
            </w:r>
            <w:r>
              <w:rPr>
                <w:rFonts w:ascii="Calibri" w:hAnsi="Calibri" w:cs="Calibri"/>
              </w:rPr>
              <w:t>5</w:t>
            </w:r>
            <w:r w:rsidRPr="00652AAB">
              <w:rPr>
                <w:rFonts w:ascii="Calibri" w:hAnsi="Calibri" w:cs="Calibri"/>
              </w:rPr>
              <w:t>, 1.</w:t>
            </w:r>
            <w:r>
              <w:rPr>
                <w:rFonts w:ascii="Calibri" w:hAnsi="Calibri" w:cs="Calibri"/>
              </w:rPr>
              <w:t>9</w:t>
            </w:r>
            <w:r w:rsidRPr="00652AAB">
              <w:rPr>
                <w:rFonts w:ascii="Calibri" w:hAnsi="Calibri" w:cs="Calibri"/>
              </w:rPr>
              <w:t>5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2BDDA78" w14:textId="2F295CF5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9</w:t>
            </w:r>
            <w:r>
              <w:rPr>
                <w:rFonts w:ascii="Calibri" w:hAnsi="Calibri" w:cs="Calibri"/>
              </w:rPr>
              <w:t>1</w:t>
            </w:r>
          </w:p>
        </w:tc>
      </w:tr>
      <w:tr w:rsidR="00AA5530" w14:paraId="6D9B9533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7772F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 w:cs="Calibri"/>
                <w:b/>
              </w:rPr>
              <w:t>≥</w:t>
            </w:r>
            <w:r>
              <w:rPr>
                <w:rFonts w:ascii="Calibri" w:hAnsi="Calibri"/>
                <w:b/>
              </w:rPr>
              <w:t>1 dose OCV, n (%)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3FC79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982DA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913F99A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41DB752" w14:textId="2FEFAEDC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30E7B43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A5530" w14:paraId="6850E346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7B9E5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33D1E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37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2C60D8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55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5EF193B" w14:textId="5744BDDD" w:rsidR="00AA5530" w:rsidRPr="00652AAB" w:rsidRDefault="000552A8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28C1A1C" w14:textId="1403841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3D25D44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</w:tr>
      <w:tr w:rsidR="00AA5530" w14:paraId="30AC8099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BF217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300EB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318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7729CB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217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4065DA3" w14:textId="3CBD3EC8" w:rsidR="00AA5530" w:rsidRPr="00652AAB" w:rsidRDefault="001E781F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 (0.33, 0.96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18B02E1" w14:textId="4C33A323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48 (0.2</w:t>
            </w:r>
            <w:r>
              <w:rPr>
                <w:rFonts w:ascii="Calibri" w:hAnsi="Calibri" w:cs="Calibri"/>
              </w:rPr>
              <w:t>8</w:t>
            </w:r>
            <w:r w:rsidRPr="00652AAB">
              <w:rPr>
                <w:rFonts w:ascii="Calibri" w:hAnsi="Calibri" w:cs="Calibri"/>
              </w:rPr>
              <w:t>, 0.8</w:t>
            </w:r>
            <w:r>
              <w:rPr>
                <w:rFonts w:ascii="Calibri" w:hAnsi="Calibri" w:cs="Calibri"/>
              </w:rPr>
              <w:t>4</w:t>
            </w:r>
            <w:r w:rsidRPr="00652AAB">
              <w:rPr>
                <w:rFonts w:ascii="Calibri" w:hAnsi="Calibri" w:cs="Calibri"/>
              </w:rPr>
              <w:t>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CFA12B5" w14:textId="78DB578F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09</w:t>
            </w:r>
          </w:p>
        </w:tc>
      </w:tr>
      <w:tr w:rsidR="00AA5530" w14:paraId="1F6F5899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CE4087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Season, n (%)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8E57CE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B4EBC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6E860C8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4982E0E" w14:textId="2E8E5F3D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D2BABEC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A5530" w14:paraId="4D9930C5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6B396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Dry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43857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47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239F3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88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DE2DF07" w14:textId="1659D32B" w:rsidR="00AA5530" w:rsidRPr="00652AAB" w:rsidRDefault="000552A8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CE5D8AD" w14:textId="0651096A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8B61D92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</w:tr>
      <w:tr w:rsidR="00AA5530" w14:paraId="3D2B11D5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0E164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Rainy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37B6B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208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A2734A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84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011E85D" w14:textId="12972837" w:rsidR="00AA5530" w:rsidRPr="00652AAB" w:rsidRDefault="00E95F42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1 (1.12, 2.30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F2DB94C" w14:textId="367D4D79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.7</w:t>
            </w:r>
            <w:r>
              <w:rPr>
                <w:rFonts w:ascii="Calibri" w:hAnsi="Calibri" w:cs="Calibri"/>
              </w:rPr>
              <w:t>6</w:t>
            </w:r>
            <w:r w:rsidRPr="00652AAB">
              <w:rPr>
                <w:rFonts w:ascii="Calibri" w:hAnsi="Calibri" w:cs="Calibri"/>
              </w:rPr>
              <w:t xml:space="preserve"> (1.</w:t>
            </w:r>
            <w:r>
              <w:rPr>
                <w:rFonts w:ascii="Calibri" w:hAnsi="Calibri" w:cs="Calibri"/>
              </w:rPr>
              <w:t>22</w:t>
            </w:r>
            <w:r w:rsidRPr="00652AAB">
              <w:rPr>
                <w:rFonts w:ascii="Calibri" w:hAnsi="Calibri" w:cs="Calibri"/>
              </w:rPr>
              <w:t>, 2.5</w:t>
            </w:r>
            <w:r>
              <w:rPr>
                <w:rFonts w:ascii="Calibri" w:hAnsi="Calibri" w:cs="Calibri"/>
              </w:rPr>
              <w:t>5</w:t>
            </w:r>
            <w:r w:rsidRPr="00652AAB">
              <w:rPr>
                <w:rFonts w:ascii="Calibri" w:hAnsi="Calibri" w:cs="Calibri"/>
              </w:rPr>
              <w:t>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682A6329" w14:textId="4CD42C16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00</w:t>
            </w:r>
            <w:r>
              <w:rPr>
                <w:rFonts w:ascii="Calibri" w:hAnsi="Calibri" w:cs="Calibri"/>
              </w:rPr>
              <w:t>4</w:t>
            </w:r>
          </w:p>
        </w:tc>
      </w:tr>
      <w:tr w:rsidR="00AA5530" w14:paraId="52BF4187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7EE79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Water Source: Unprotected Spring/Well, n (%)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64667C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C644F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DBABE74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4610C8E" w14:textId="0E6E6F91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A2B85F7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A5530" w14:paraId="43B11BA8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1A7FF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68DD9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310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C77C0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260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B446742" w14:textId="51D22E16" w:rsidR="00AA5530" w:rsidRPr="00652AAB" w:rsidRDefault="000552A8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25AEA3F" w14:textId="02233211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4D96980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</w:tr>
      <w:tr w:rsidR="00AA5530" w14:paraId="2B55517E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7ED2CB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9C2FD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45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A2685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2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466D1AB" w14:textId="6CB8E0E3" w:rsidR="00AA5530" w:rsidRPr="00652AAB" w:rsidRDefault="000A06CA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6 (0.25, 1.27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F54A884" w14:textId="539B35AB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4</w:t>
            </w:r>
            <w:r>
              <w:rPr>
                <w:rFonts w:ascii="Calibri" w:hAnsi="Calibri" w:cs="Calibri"/>
              </w:rPr>
              <w:t>6</w:t>
            </w:r>
            <w:r w:rsidRPr="00652AAB">
              <w:rPr>
                <w:rFonts w:ascii="Calibri" w:hAnsi="Calibri" w:cs="Calibri"/>
              </w:rPr>
              <w:t xml:space="preserve"> (0.2</w:t>
            </w:r>
            <w:r>
              <w:rPr>
                <w:rFonts w:ascii="Calibri" w:hAnsi="Calibri" w:cs="Calibri"/>
              </w:rPr>
              <w:t>0</w:t>
            </w:r>
            <w:r w:rsidRPr="00652AAB">
              <w:rPr>
                <w:rFonts w:ascii="Calibri" w:hAnsi="Calibri" w:cs="Calibri"/>
              </w:rPr>
              <w:t>, 1.</w:t>
            </w:r>
            <w:r>
              <w:rPr>
                <w:rFonts w:ascii="Calibri" w:hAnsi="Calibri" w:cs="Calibri"/>
              </w:rPr>
              <w:t>05</w:t>
            </w:r>
            <w:r w:rsidRPr="00652AAB">
              <w:rPr>
                <w:rFonts w:ascii="Calibri" w:hAnsi="Calibri" w:cs="Calibri"/>
              </w:rPr>
              <w:t>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DD18E85" w14:textId="6E50CEEB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6</w:t>
            </w:r>
          </w:p>
        </w:tc>
      </w:tr>
      <w:tr w:rsidR="00AA5530" w14:paraId="459716D4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9E561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  <w:b/>
              </w:rPr>
              <w:t>Toilet Type: Pit w/ no slab, n (%)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318BFB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422E7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F8AD46A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4BE88A" w14:textId="3653FFD8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C24A9E9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A5530" w14:paraId="6F87EEE4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38BEC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No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BAC76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277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3E889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85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680BD40" w14:textId="41BF95E8" w:rsidR="00AA5530" w:rsidRPr="00652AAB" w:rsidRDefault="000552A8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D7C960D" w14:textId="25E9697E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F95591A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</w:tr>
      <w:tr w:rsidR="00AA5530" w14:paraId="5040719A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4A6B9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DCF7D2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28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C33B8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87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B7DC3B6" w14:textId="3BC7FC26" w:rsidR="00AA5530" w:rsidRPr="00652AAB" w:rsidRDefault="00FA0596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4 (0.86, 2.08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6F8DA34" w14:textId="0EDF66F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.1</w:t>
            </w:r>
            <w:r>
              <w:rPr>
                <w:rFonts w:ascii="Calibri" w:hAnsi="Calibri" w:cs="Calibri"/>
              </w:rPr>
              <w:t>5</w:t>
            </w:r>
            <w:r w:rsidRPr="00652AAB">
              <w:rPr>
                <w:rFonts w:ascii="Calibri" w:hAnsi="Calibri" w:cs="Calibri"/>
              </w:rPr>
              <w:t xml:space="preserve"> (0.6</w:t>
            </w:r>
            <w:r>
              <w:rPr>
                <w:rFonts w:ascii="Calibri" w:hAnsi="Calibri" w:cs="Calibri"/>
              </w:rPr>
              <w:t>6</w:t>
            </w:r>
            <w:r w:rsidRPr="00652AAB">
              <w:rPr>
                <w:rFonts w:ascii="Calibri" w:hAnsi="Calibri" w:cs="Calibri"/>
              </w:rPr>
              <w:t xml:space="preserve">, </w:t>
            </w:r>
            <w:r>
              <w:rPr>
                <w:rFonts w:ascii="Calibri" w:hAnsi="Calibri" w:cs="Calibri"/>
              </w:rPr>
              <w:t>2</w:t>
            </w:r>
            <w:r w:rsidRPr="00652AAB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00</w:t>
            </w:r>
            <w:r w:rsidRPr="00652AAB">
              <w:rPr>
                <w:rFonts w:ascii="Calibri" w:hAnsi="Calibri" w:cs="Calibri"/>
              </w:rPr>
              <w:t>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3D7FE38" w14:textId="497DD151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61</w:t>
            </w:r>
          </w:p>
        </w:tc>
      </w:tr>
      <w:tr w:rsidR="00AA5530" w:rsidRPr="000B166B" w14:paraId="51D6FA87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2F0D1" w14:textId="77777777" w:rsidR="00AA5530" w:rsidRPr="0091496F" w:rsidRDefault="00AA5530" w:rsidP="004E4C0D">
            <w:pPr>
              <w:keepNext/>
              <w:spacing w:after="60"/>
            </w:pPr>
            <w:r w:rsidRPr="0091496F">
              <w:rPr>
                <w:rFonts w:ascii="Calibri" w:hAnsi="Calibri"/>
                <w:b/>
              </w:rPr>
              <w:t>Toilet Type: Hanging Latrines over lake/river, n (%)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ED73E5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3D63B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0E9CE96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3BE7E8F" w14:textId="366C3995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E0A07B8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A5530" w14:paraId="3A0EEE35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60155" w14:textId="77777777" w:rsidR="00AA5530" w:rsidRDefault="00AA5530" w:rsidP="004E4C0D">
            <w:pPr>
              <w:keepNext/>
              <w:spacing w:after="60"/>
            </w:pPr>
            <w:r w:rsidRPr="0091496F">
              <w:rPr>
                <w:rFonts w:ascii="Calibri" w:hAnsi="Calibri"/>
              </w:rPr>
              <w:t>    </w:t>
            </w:r>
            <w:r>
              <w:rPr>
                <w:rFonts w:ascii="Calibri" w:hAnsi="Calibri"/>
              </w:rPr>
              <w:t>No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DF01F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233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71B1B9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212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6406294" w14:textId="3A50105D" w:rsidR="00AA5530" w:rsidRPr="00652AAB" w:rsidRDefault="000552A8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FBBE598" w14:textId="7568F308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0663B477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</w:tr>
      <w:tr w:rsidR="00AA5530" w14:paraId="4B4618F5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52AD6" w14:textId="77777777" w:rsidR="00AA5530" w:rsidRDefault="00AA5530" w:rsidP="004E4C0D">
            <w:pPr>
              <w:keepNext/>
              <w:spacing w:after="60"/>
            </w:pPr>
            <w:r>
              <w:rPr>
                <w:rFonts w:ascii="Calibri" w:hAnsi="Calibri"/>
              </w:rPr>
              <w:t>    Yes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D94DCD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122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A8730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60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F9D69E5" w14:textId="79AB9D3D" w:rsidR="00AA5530" w:rsidRPr="00652AAB" w:rsidRDefault="00EA1AC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5 (0.47, 1.19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57134D8" w14:textId="3C95885F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6</w:t>
            </w:r>
            <w:r>
              <w:rPr>
                <w:rFonts w:ascii="Calibri" w:hAnsi="Calibri" w:cs="Calibri"/>
              </w:rPr>
              <w:t>8</w:t>
            </w:r>
            <w:r w:rsidRPr="00652AAB">
              <w:rPr>
                <w:rFonts w:ascii="Calibri" w:hAnsi="Calibri" w:cs="Calibri"/>
              </w:rPr>
              <w:t xml:space="preserve"> (0.3</w:t>
            </w:r>
            <w:r>
              <w:rPr>
                <w:rFonts w:ascii="Calibri" w:hAnsi="Calibri" w:cs="Calibri"/>
              </w:rPr>
              <w:t>7</w:t>
            </w:r>
            <w:r w:rsidRPr="00652AAB">
              <w:rPr>
                <w:rFonts w:ascii="Calibri" w:hAnsi="Calibri" w:cs="Calibri"/>
              </w:rPr>
              <w:t>, 1.</w:t>
            </w:r>
            <w:r>
              <w:rPr>
                <w:rFonts w:ascii="Calibri" w:hAnsi="Calibri" w:cs="Calibri"/>
              </w:rPr>
              <w:t>23</w:t>
            </w:r>
            <w:r w:rsidRPr="00652AAB">
              <w:rPr>
                <w:rFonts w:ascii="Calibri" w:hAnsi="Calibri" w:cs="Calibri"/>
              </w:rPr>
              <w:t>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3053EC7" w14:textId="0F58EE6A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0</w:t>
            </w:r>
          </w:p>
        </w:tc>
      </w:tr>
      <w:tr w:rsidR="00AA5530" w14:paraId="26D759AC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83F7A" w14:textId="5BF2C643" w:rsidR="00AA5530" w:rsidRPr="002F0E5A" w:rsidRDefault="00AA5530" w:rsidP="004E4C0D">
            <w:pPr>
              <w:keepNext/>
              <w:spacing w:after="60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xposure to suspect Cholera Cases in the household, n (%)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8084F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38223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54790070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24F43E7A" w14:textId="46C37C01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90D85EB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</w:p>
        </w:tc>
      </w:tr>
      <w:tr w:rsidR="00AA5530" w14:paraId="3577EDE9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7D209" w14:textId="6E5CDEA6" w:rsidR="00AA5530" w:rsidRPr="002F0E5A" w:rsidRDefault="00AA5530" w:rsidP="004E4C0D">
            <w:pPr>
              <w:keepNext/>
              <w:spacing w:after="60"/>
              <w:rPr>
                <w:rFonts w:ascii="Calibri" w:hAnsi="Calibri" w:cs="Calibri"/>
              </w:rPr>
            </w:pPr>
            <w:r w:rsidRPr="002F0E5A">
              <w:rPr>
                <w:rFonts w:ascii="Calibri" w:hAnsi="Calibri" w:cs="Calibri"/>
              </w:rPr>
              <w:t xml:space="preserve">    </w:t>
            </w:r>
            <w:r>
              <w:rPr>
                <w:rFonts w:ascii="Calibri" w:hAnsi="Calibri" w:cs="Calibri"/>
              </w:rPr>
              <w:t>No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15FBD" w14:textId="620E1204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7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29F8A" w14:textId="0AD7E25B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3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AEC1C38" w14:textId="506660D8" w:rsidR="00AA5530" w:rsidRPr="00652AAB" w:rsidRDefault="000552A8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-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7CCF4EB7" w14:textId="0721E8C9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80BBDAA" w14:textId="77777777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--</w:t>
            </w:r>
          </w:p>
        </w:tc>
      </w:tr>
      <w:tr w:rsidR="00AA5530" w14:paraId="4D63C4C9" w14:textId="77777777" w:rsidTr="00D1400C">
        <w:trPr>
          <w:cantSplit/>
        </w:trPr>
        <w:tc>
          <w:tcPr>
            <w:tcW w:w="19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EE49A" w14:textId="058C06AC" w:rsidR="00AA5530" w:rsidRPr="002F0E5A" w:rsidRDefault="00AA5530" w:rsidP="004E4C0D">
            <w:pPr>
              <w:keepNext/>
              <w:spacing w:after="60"/>
              <w:rPr>
                <w:rFonts w:ascii="Calibri" w:hAnsi="Calibri" w:cs="Calibri"/>
              </w:rPr>
            </w:pPr>
            <w:r w:rsidRPr="002F0E5A">
              <w:rPr>
                <w:rFonts w:ascii="Calibri" w:hAnsi="Calibri" w:cs="Calibri"/>
              </w:rPr>
              <w:t xml:space="preserve">    </w:t>
            </w: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50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4C36E" w14:textId="5D5491DA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</w:t>
            </w:r>
          </w:p>
        </w:tc>
        <w:tc>
          <w:tcPr>
            <w:tcW w:w="1480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A4AD8" w14:textId="4F5C4C69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9</w:t>
            </w:r>
          </w:p>
        </w:tc>
        <w:tc>
          <w:tcPr>
            <w:tcW w:w="1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499262DE" w14:textId="7ED3F70D" w:rsidR="00AA5530" w:rsidRPr="00652AAB" w:rsidRDefault="00FC49D3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7 (0.46, 1.63)</w:t>
            </w:r>
          </w:p>
        </w:tc>
        <w:tc>
          <w:tcPr>
            <w:tcW w:w="165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32663249" w14:textId="08052CBF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80</w:t>
            </w:r>
            <w:r w:rsidRPr="00652AAB">
              <w:rPr>
                <w:rFonts w:ascii="Calibri" w:hAnsi="Calibri" w:cs="Calibri"/>
              </w:rPr>
              <w:t xml:space="preserve"> (0.</w:t>
            </w:r>
            <w:r>
              <w:rPr>
                <w:rFonts w:ascii="Calibri" w:hAnsi="Calibri" w:cs="Calibri"/>
              </w:rPr>
              <w:t>42</w:t>
            </w:r>
            <w:r w:rsidRPr="00652AAB">
              <w:rPr>
                <w:rFonts w:ascii="Calibri" w:hAnsi="Calibri" w:cs="Calibri"/>
              </w:rPr>
              <w:t>, 1.</w:t>
            </w:r>
            <w:r>
              <w:rPr>
                <w:rFonts w:ascii="Calibri" w:hAnsi="Calibri" w:cs="Calibri"/>
              </w:rPr>
              <w:t>53</w:t>
            </w:r>
            <w:r w:rsidRPr="00652AAB">
              <w:rPr>
                <w:rFonts w:ascii="Calibri" w:hAnsi="Calibri" w:cs="Calibri"/>
              </w:rPr>
              <w:t>)</w:t>
            </w:r>
          </w:p>
        </w:tc>
        <w:tc>
          <w:tcPr>
            <w:tcW w:w="10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E8E8E8" w:themeFill="background2"/>
          </w:tcPr>
          <w:p w14:paraId="15A3F111" w14:textId="71F53A14" w:rsidR="00AA5530" w:rsidRPr="00652AAB" w:rsidRDefault="00AA5530" w:rsidP="004E4C0D">
            <w:pPr>
              <w:keepNext/>
              <w:spacing w:after="60"/>
              <w:jc w:val="center"/>
              <w:rPr>
                <w:rFonts w:ascii="Calibri" w:hAnsi="Calibri" w:cs="Calibri"/>
              </w:rPr>
            </w:pPr>
            <w:r w:rsidRPr="00652AA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51</w:t>
            </w:r>
          </w:p>
        </w:tc>
      </w:tr>
    </w:tbl>
    <w:p w14:paraId="54C5F757" w14:textId="398833A3" w:rsidR="00B94968" w:rsidRDefault="00CA440B" w:rsidP="00CA440B">
      <w:pPr>
        <w:rPr>
          <w:b/>
          <w:bCs/>
        </w:rPr>
      </w:pPr>
      <w:r>
        <w:rPr>
          <w:b/>
          <w:bCs/>
        </w:rPr>
        <w:t xml:space="preserve">Table S5.3: </w:t>
      </w:r>
      <w:r w:rsidR="008669BA">
        <w:rPr>
          <w:rFonts w:eastAsiaTheme="minorEastAsia"/>
        </w:rPr>
        <w:t>M</w:t>
      </w:r>
      <w:r>
        <w:rPr>
          <w:rFonts w:eastAsiaTheme="minorEastAsia"/>
        </w:rPr>
        <w:t xml:space="preserve">ixed-effect logistic regression </w:t>
      </w:r>
      <w:r w:rsidR="008669BA">
        <w:rPr>
          <w:rFonts w:eastAsiaTheme="minorEastAsia"/>
        </w:rPr>
        <w:t xml:space="preserve">results for </w:t>
      </w:r>
      <w:r w:rsidR="008669BA">
        <w:rPr>
          <w:b/>
          <w:bCs/>
        </w:rPr>
        <w:t>a</w:t>
      </w:r>
      <w:r w:rsidR="0089225B" w:rsidRPr="00CA440B">
        <w:rPr>
          <w:b/>
          <w:bCs/>
        </w:rPr>
        <w:t xml:space="preserve">ll CTUs except HGR </w:t>
      </w:r>
      <w:proofErr w:type="spellStart"/>
      <w:r w:rsidR="0089225B" w:rsidRPr="00CA440B">
        <w:rPr>
          <w:b/>
          <w:bCs/>
        </w:rPr>
        <w:t>Bukama</w:t>
      </w:r>
      <w:proofErr w:type="spellEnd"/>
    </w:p>
    <w:p w14:paraId="5450F7FD" w14:textId="31B10846" w:rsidR="007B1AF3" w:rsidRDefault="007B1AF3" w:rsidP="00CA440B">
      <w:pPr>
        <w:rPr>
          <w:b/>
          <w:bCs/>
        </w:rPr>
      </w:pPr>
    </w:p>
    <w:p w14:paraId="6F97293D" w14:textId="77777777" w:rsidR="007B1AF3" w:rsidRDefault="007B1AF3">
      <w:pPr>
        <w:rPr>
          <w:b/>
          <w:bCs/>
        </w:rPr>
      </w:pPr>
      <w:r>
        <w:rPr>
          <w:b/>
          <w:bCs/>
        </w:rPr>
        <w:br w:type="page"/>
      </w:r>
    </w:p>
    <w:p w14:paraId="1515F1C3" w14:textId="2FD2B9A6" w:rsidR="007B1AF3" w:rsidRDefault="007B1AF3" w:rsidP="007B1AF3">
      <w:pPr>
        <w:rPr>
          <w:b/>
          <w:bCs/>
        </w:rPr>
      </w:pPr>
      <w:r>
        <w:rPr>
          <w:b/>
          <w:bCs/>
        </w:rPr>
        <w:lastRenderedPageBreak/>
        <w:t xml:space="preserve">Table S5.4: </w:t>
      </w:r>
      <w:r w:rsidRPr="00A73D7A">
        <w:t xml:space="preserve">Description of water users in </w:t>
      </w:r>
      <w:r w:rsidRPr="007B1AF3">
        <w:rPr>
          <w:b/>
          <w:bCs/>
        </w:rPr>
        <w:t>all</w:t>
      </w:r>
      <w:r>
        <w:t xml:space="preserve"> </w:t>
      </w:r>
      <w:r w:rsidRPr="00A73D7A">
        <w:rPr>
          <w:b/>
          <w:bCs/>
        </w:rPr>
        <w:t>CTU</w:t>
      </w:r>
      <w:r>
        <w:rPr>
          <w:b/>
          <w:bCs/>
        </w:rPr>
        <w:t>s except</w:t>
      </w:r>
      <w:r w:rsidRPr="00A73D7A">
        <w:rPr>
          <w:b/>
          <w:bCs/>
        </w:rPr>
        <w:t xml:space="preserve"> HGR </w:t>
      </w:r>
      <w:proofErr w:type="spellStart"/>
      <w:r w:rsidRPr="00A73D7A">
        <w:rPr>
          <w:b/>
          <w:bCs/>
        </w:rPr>
        <w:t>Bukama</w:t>
      </w:r>
      <w:proofErr w:type="spellEnd"/>
    </w:p>
    <w:p w14:paraId="05E88F33" w14:textId="294C724F" w:rsidR="007B1AF3" w:rsidRPr="002763CE" w:rsidRDefault="007B1AF3" w:rsidP="007B1AF3">
      <w:pPr>
        <w:rPr>
          <w:sz w:val="22"/>
          <w:szCs w:val="22"/>
        </w:rPr>
      </w:pPr>
      <w:r w:rsidRPr="002763CE">
        <w:rPr>
          <w:sz w:val="22"/>
          <w:szCs w:val="22"/>
        </w:rPr>
        <w:t xml:space="preserve">N = </w:t>
      </w:r>
      <w:r w:rsidR="00801032">
        <w:rPr>
          <w:b/>
          <w:bCs/>
          <w:sz w:val="22"/>
          <w:szCs w:val="22"/>
        </w:rPr>
        <w:t>627</w:t>
      </w:r>
    </w:p>
    <w:p w14:paraId="45CA4456" w14:textId="75F81C30" w:rsidR="007B1AF3" w:rsidRPr="002763CE" w:rsidRDefault="007B1AF3" w:rsidP="007B1AF3">
      <w:pPr>
        <w:rPr>
          <w:sz w:val="22"/>
          <w:szCs w:val="22"/>
        </w:rPr>
      </w:pPr>
      <w:r w:rsidRPr="009D3FB6">
        <w:rPr>
          <w:sz w:val="22"/>
          <w:szCs w:val="22"/>
          <w:u w:val="single"/>
        </w:rPr>
        <w:t>Surface water users</w:t>
      </w:r>
      <w:r w:rsidRPr="002763CE">
        <w:rPr>
          <w:sz w:val="22"/>
          <w:szCs w:val="22"/>
        </w:rPr>
        <w:t xml:space="preserve"> = </w:t>
      </w:r>
      <w:r w:rsidR="00805FCC">
        <w:rPr>
          <w:sz w:val="22"/>
          <w:szCs w:val="22"/>
        </w:rPr>
        <w:t>517</w:t>
      </w:r>
      <w:r w:rsidRPr="002763CE">
        <w:rPr>
          <w:sz w:val="22"/>
          <w:szCs w:val="22"/>
        </w:rPr>
        <w:t>/N (</w:t>
      </w:r>
      <w:r w:rsidRPr="002763CE">
        <w:rPr>
          <w:b/>
          <w:bCs/>
          <w:sz w:val="22"/>
          <w:szCs w:val="22"/>
        </w:rPr>
        <w:t>8</w:t>
      </w:r>
      <w:r w:rsidR="00E10238">
        <w:rPr>
          <w:b/>
          <w:bCs/>
          <w:sz w:val="22"/>
          <w:szCs w:val="22"/>
        </w:rPr>
        <w:t>2</w:t>
      </w:r>
      <w:r w:rsidRPr="002763CE">
        <w:rPr>
          <w:b/>
          <w:bCs/>
          <w:sz w:val="22"/>
          <w:szCs w:val="22"/>
        </w:rPr>
        <w:t>%</w:t>
      </w:r>
      <w:r w:rsidRPr="002763CE">
        <w:rPr>
          <w:sz w:val="22"/>
          <w:szCs w:val="22"/>
        </w:rPr>
        <w:t>)</w:t>
      </w:r>
      <w:r>
        <w:rPr>
          <w:sz w:val="22"/>
          <w:szCs w:val="22"/>
        </w:rPr>
        <w:t xml:space="preserve"> – positivity rates among users = 23</w:t>
      </w:r>
      <w:r w:rsidR="001620F7">
        <w:rPr>
          <w:sz w:val="22"/>
          <w:szCs w:val="22"/>
        </w:rPr>
        <w:t>9</w:t>
      </w:r>
      <w:r>
        <w:rPr>
          <w:sz w:val="22"/>
          <w:szCs w:val="22"/>
        </w:rPr>
        <w:t>/</w:t>
      </w:r>
      <w:r w:rsidR="001620F7">
        <w:rPr>
          <w:sz w:val="22"/>
          <w:szCs w:val="22"/>
        </w:rPr>
        <w:t>517</w:t>
      </w:r>
      <w:r>
        <w:rPr>
          <w:sz w:val="22"/>
          <w:szCs w:val="22"/>
        </w:rPr>
        <w:t xml:space="preserve"> (</w:t>
      </w:r>
      <w:r w:rsidR="00906DA1">
        <w:rPr>
          <w:sz w:val="22"/>
          <w:szCs w:val="22"/>
        </w:rPr>
        <w:t>46</w:t>
      </w:r>
      <w:r>
        <w:rPr>
          <w:sz w:val="22"/>
          <w:szCs w:val="22"/>
        </w:rPr>
        <w:t>%)</w:t>
      </w:r>
    </w:p>
    <w:p w14:paraId="7BAC628B" w14:textId="10BA7A33" w:rsidR="007B1AF3" w:rsidRPr="002763CE" w:rsidRDefault="007B1AF3" w:rsidP="007B1AF3">
      <w:pPr>
        <w:rPr>
          <w:sz w:val="22"/>
          <w:szCs w:val="22"/>
        </w:rPr>
      </w:pPr>
      <w:r w:rsidRPr="009D3FB6">
        <w:rPr>
          <w:sz w:val="22"/>
          <w:szCs w:val="22"/>
          <w:u w:val="single"/>
        </w:rPr>
        <w:t>Unprotected source water users</w:t>
      </w:r>
      <w:r w:rsidRPr="002763CE">
        <w:rPr>
          <w:sz w:val="22"/>
          <w:szCs w:val="22"/>
        </w:rPr>
        <w:t xml:space="preserve"> = 5</w:t>
      </w:r>
      <w:r w:rsidR="00D715C6">
        <w:rPr>
          <w:sz w:val="22"/>
          <w:szCs w:val="22"/>
        </w:rPr>
        <w:t>7</w:t>
      </w:r>
      <w:r w:rsidRPr="002763CE">
        <w:rPr>
          <w:sz w:val="22"/>
          <w:szCs w:val="22"/>
        </w:rPr>
        <w:t>/N (</w:t>
      </w:r>
      <w:r w:rsidR="00EA5424">
        <w:rPr>
          <w:b/>
          <w:bCs/>
          <w:sz w:val="22"/>
          <w:szCs w:val="22"/>
        </w:rPr>
        <w:t>9</w:t>
      </w:r>
      <w:r w:rsidRPr="002763CE">
        <w:rPr>
          <w:b/>
          <w:bCs/>
          <w:sz w:val="22"/>
          <w:szCs w:val="22"/>
        </w:rPr>
        <w:t>%</w:t>
      </w:r>
      <w:r w:rsidRPr="002763CE">
        <w:rPr>
          <w:sz w:val="22"/>
          <w:szCs w:val="22"/>
        </w:rPr>
        <w:t>)</w:t>
      </w:r>
      <w:r>
        <w:rPr>
          <w:sz w:val="22"/>
          <w:szCs w:val="22"/>
        </w:rPr>
        <w:t xml:space="preserve"> – positivity rates among users = </w:t>
      </w:r>
      <w:r w:rsidR="00EA5424">
        <w:rPr>
          <w:sz w:val="22"/>
          <w:szCs w:val="22"/>
        </w:rPr>
        <w:t>12</w:t>
      </w:r>
      <w:r>
        <w:rPr>
          <w:sz w:val="22"/>
          <w:szCs w:val="22"/>
        </w:rPr>
        <w:t>/5</w:t>
      </w:r>
      <w:r w:rsidR="00EA5424">
        <w:rPr>
          <w:sz w:val="22"/>
          <w:szCs w:val="22"/>
        </w:rPr>
        <w:t>7</w:t>
      </w:r>
      <w:r>
        <w:rPr>
          <w:sz w:val="22"/>
          <w:szCs w:val="22"/>
        </w:rPr>
        <w:t xml:space="preserve"> (</w:t>
      </w:r>
      <w:r w:rsidR="00BD0B85">
        <w:rPr>
          <w:sz w:val="22"/>
          <w:szCs w:val="22"/>
        </w:rPr>
        <w:t>21</w:t>
      </w:r>
      <w:r>
        <w:rPr>
          <w:sz w:val="22"/>
          <w:szCs w:val="22"/>
        </w:rPr>
        <w:t>%)</w:t>
      </w:r>
    </w:p>
    <w:p w14:paraId="1F4D5D64" w14:textId="3A98298C" w:rsidR="007B1AF3" w:rsidRPr="002763CE" w:rsidRDefault="007B1AF3" w:rsidP="007B1AF3">
      <w:pPr>
        <w:rPr>
          <w:sz w:val="22"/>
          <w:szCs w:val="22"/>
        </w:rPr>
      </w:pPr>
      <w:r w:rsidRPr="009D3FB6">
        <w:rPr>
          <w:sz w:val="22"/>
          <w:szCs w:val="22"/>
          <w:u w:val="single"/>
        </w:rPr>
        <w:t>Public tap water users</w:t>
      </w:r>
      <w:r w:rsidRPr="002763CE">
        <w:rPr>
          <w:sz w:val="22"/>
          <w:szCs w:val="22"/>
        </w:rPr>
        <w:t xml:space="preserve"> = 1</w:t>
      </w:r>
      <w:r w:rsidR="00BD0B85">
        <w:rPr>
          <w:sz w:val="22"/>
          <w:szCs w:val="22"/>
        </w:rPr>
        <w:t>4</w:t>
      </w:r>
      <w:r w:rsidRPr="002763CE">
        <w:rPr>
          <w:sz w:val="22"/>
          <w:szCs w:val="22"/>
        </w:rPr>
        <w:t>/N (</w:t>
      </w:r>
      <w:r w:rsidR="00BD0B85">
        <w:rPr>
          <w:b/>
          <w:bCs/>
          <w:sz w:val="22"/>
          <w:szCs w:val="22"/>
        </w:rPr>
        <w:t>2</w:t>
      </w:r>
      <w:r w:rsidRPr="002763CE">
        <w:rPr>
          <w:b/>
          <w:bCs/>
          <w:sz w:val="22"/>
          <w:szCs w:val="22"/>
        </w:rPr>
        <w:t>%</w:t>
      </w:r>
      <w:r w:rsidRPr="002763CE">
        <w:rPr>
          <w:sz w:val="22"/>
          <w:szCs w:val="22"/>
        </w:rPr>
        <w:t>)</w:t>
      </w:r>
      <w:r>
        <w:rPr>
          <w:sz w:val="22"/>
          <w:szCs w:val="22"/>
        </w:rPr>
        <w:t xml:space="preserve"> – positivity rates among users = </w:t>
      </w:r>
      <w:r w:rsidR="009D5E0E">
        <w:rPr>
          <w:sz w:val="22"/>
          <w:szCs w:val="22"/>
        </w:rPr>
        <w:t>7</w:t>
      </w:r>
      <w:r>
        <w:rPr>
          <w:sz w:val="22"/>
          <w:szCs w:val="22"/>
        </w:rPr>
        <w:t>/1</w:t>
      </w:r>
      <w:r w:rsidR="009D5E0E">
        <w:rPr>
          <w:sz w:val="22"/>
          <w:szCs w:val="22"/>
        </w:rPr>
        <w:t>4</w:t>
      </w:r>
      <w:r>
        <w:rPr>
          <w:sz w:val="22"/>
          <w:szCs w:val="22"/>
        </w:rPr>
        <w:t xml:space="preserve"> (</w:t>
      </w:r>
      <w:r w:rsidR="009D5E0E">
        <w:rPr>
          <w:sz w:val="22"/>
          <w:szCs w:val="22"/>
        </w:rPr>
        <w:t>50</w:t>
      </w:r>
      <w:r>
        <w:rPr>
          <w:sz w:val="22"/>
          <w:szCs w:val="22"/>
        </w:rPr>
        <w:t>%)</w:t>
      </w:r>
    </w:p>
    <w:p w14:paraId="76049892" w14:textId="77777777" w:rsidR="007B1AF3" w:rsidRPr="002763CE" w:rsidRDefault="007B1AF3" w:rsidP="007B1AF3">
      <w:pPr>
        <w:rPr>
          <w:sz w:val="22"/>
          <w:szCs w:val="22"/>
        </w:rPr>
      </w:pPr>
      <w:r w:rsidRPr="002763CE">
        <w:rPr>
          <w:sz w:val="22"/>
          <w:szCs w:val="22"/>
        </w:rPr>
        <w:t>Overlap between water sources =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B1AF3" w:rsidRPr="00AE5BFD" w14:paraId="6E47591C" w14:textId="77777777" w:rsidTr="003C458F">
        <w:tc>
          <w:tcPr>
            <w:tcW w:w="3020" w:type="dxa"/>
          </w:tcPr>
          <w:p w14:paraId="295E11AD" w14:textId="77777777" w:rsidR="007B1AF3" w:rsidRPr="00AE5BFD" w:rsidRDefault="007B1AF3" w:rsidP="003C458F">
            <w:pPr>
              <w:rPr>
                <w:sz w:val="22"/>
                <w:szCs w:val="22"/>
              </w:rPr>
            </w:pPr>
          </w:p>
        </w:tc>
        <w:tc>
          <w:tcPr>
            <w:tcW w:w="3021" w:type="dxa"/>
          </w:tcPr>
          <w:p w14:paraId="18D8DE69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Unprotected source NO</w:t>
            </w:r>
          </w:p>
        </w:tc>
        <w:tc>
          <w:tcPr>
            <w:tcW w:w="3021" w:type="dxa"/>
          </w:tcPr>
          <w:p w14:paraId="52D91D56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Unprotected source YES</w:t>
            </w:r>
          </w:p>
        </w:tc>
      </w:tr>
      <w:tr w:rsidR="007B1AF3" w:rsidRPr="00AE5BFD" w14:paraId="2E6CA892" w14:textId="77777777" w:rsidTr="003C458F">
        <w:tc>
          <w:tcPr>
            <w:tcW w:w="3020" w:type="dxa"/>
          </w:tcPr>
          <w:p w14:paraId="42328474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Surface water NO</w:t>
            </w:r>
          </w:p>
        </w:tc>
        <w:tc>
          <w:tcPr>
            <w:tcW w:w="3021" w:type="dxa"/>
            <w:vAlign w:val="center"/>
          </w:tcPr>
          <w:p w14:paraId="27102498" w14:textId="0618FFF1" w:rsidR="007B1AF3" w:rsidRPr="00A57DDC" w:rsidRDefault="00FC7BCE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5</w:t>
            </w:r>
          </w:p>
        </w:tc>
        <w:tc>
          <w:tcPr>
            <w:tcW w:w="3021" w:type="dxa"/>
            <w:vAlign w:val="center"/>
          </w:tcPr>
          <w:p w14:paraId="31589584" w14:textId="378AEB4C" w:rsidR="007B1AF3" w:rsidRPr="00A57DDC" w:rsidRDefault="00FC7BCE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5</w:t>
            </w:r>
          </w:p>
        </w:tc>
      </w:tr>
      <w:tr w:rsidR="007B1AF3" w:rsidRPr="00AE5BFD" w14:paraId="00789049" w14:textId="77777777" w:rsidTr="003C458F">
        <w:tc>
          <w:tcPr>
            <w:tcW w:w="3020" w:type="dxa"/>
          </w:tcPr>
          <w:p w14:paraId="198BA4AF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Surface water YES</w:t>
            </w:r>
          </w:p>
        </w:tc>
        <w:tc>
          <w:tcPr>
            <w:tcW w:w="3021" w:type="dxa"/>
            <w:vAlign w:val="center"/>
          </w:tcPr>
          <w:p w14:paraId="1D399788" w14:textId="41F5ED9B" w:rsidR="007B1AF3" w:rsidRPr="00A57DDC" w:rsidRDefault="00FC7BCE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15</w:t>
            </w:r>
          </w:p>
        </w:tc>
        <w:tc>
          <w:tcPr>
            <w:tcW w:w="3021" w:type="dxa"/>
            <w:vAlign w:val="center"/>
          </w:tcPr>
          <w:p w14:paraId="4576FA99" w14:textId="0B6C4663" w:rsidR="007B1AF3" w:rsidRPr="00A57DDC" w:rsidRDefault="00FC7BCE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</w:t>
            </w:r>
          </w:p>
        </w:tc>
      </w:tr>
    </w:tbl>
    <w:p w14:paraId="2C43E5AF" w14:textId="77777777" w:rsidR="007B1AF3" w:rsidRDefault="007B1AF3" w:rsidP="007B1AF3">
      <w:pPr>
        <w:rPr>
          <w:b/>
          <w:bCs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B1AF3" w:rsidRPr="00AE5BFD" w14:paraId="2F9079B0" w14:textId="77777777" w:rsidTr="003C458F">
        <w:tc>
          <w:tcPr>
            <w:tcW w:w="3020" w:type="dxa"/>
          </w:tcPr>
          <w:p w14:paraId="43CF4803" w14:textId="77777777" w:rsidR="007B1AF3" w:rsidRPr="00AE5BFD" w:rsidRDefault="007B1AF3" w:rsidP="003C458F">
            <w:pPr>
              <w:rPr>
                <w:sz w:val="22"/>
                <w:szCs w:val="22"/>
              </w:rPr>
            </w:pPr>
          </w:p>
        </w:tc>
        <w:tc>
          <w:tcPr>
            <w:tcW w:w="3021" w:type="dxa"/>
          </w:tcPr>
          <w:p w14:paraId="020A6D7A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tap</w:t>
            </w:r>
            <w:r w:rsidRPr="00AE5BFD">
              <w:rPr>
                <w:sz w:val="22"/>
                <w:szCs w:val="22"/>
              </w:rPr>
              <w:t xml:space="preserve"> NO</w:t>
            </w:r>
          </w:p>
        </w:tc>
        <w:tc>
          <w:tcPr>
            <w:tcW w:w="3021" w:type="dxa"/>
          </w:tcPr>
          <w:p w14:paraId="65169CF6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tap</w:t>
            </w:r>
            <w:r w:rsidRPr="00AE5BFD">
              <w:rPr>
                <w:sz w:val="22"/>
                <w:szCs w:val="22"/>
              </w:rPr>
              <w:t xml:space="preserve"> YES</w:t>
            </w:r>
          </w:p>
        </w:tc>
      </w:tr>
      <w:tr w:rsidR="007B1AF3" w:rsidRPr="00AE5BFD" w14:paraId="3F4030EA" w14:textId="77777777" w:rsidTr="003C458F">
        <w:tc>
          <w:tcPr>
            <w:tcW w:w="3020" w:type="dxa"/>
          </w:tcPr>
          <w:p w14:paraId="54992A21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Surface water NO</w:t>
            </w:r>
          </w:p>
        </w:tc>
        <w:tc>
          <w:tcPr>
            <w:tcW w:w="3021" w:type="dxa"/>
            <w:vAlign w:val="center"/>
          </w:tcPr>
          <w:p w14:paraId="12F221FC" w14:textId="5E10E4D5" w:rsidR="007B1AF3" w:rsidRPr="00A57DDC" w:rsidRDefault="00042448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7</w:t>
            </w:r>
          </w:p>
        </w:tc>
        <w:tc>
          <w:tcPr>
            <w:tcW w:w="3021" w:type="dxa"/>
            <w:vAlign w:val="center"/>
          </w:tcPr>
          <w:p w14:paraId="6E0E8CE5" w14:textId="504F8C33" w:rsidR="007B1AF3" w:rsidRPr="00A57DDC" w:rsidRDefault="007B1AF3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3</w:t>
            </w:r>
          </w:p>
        </w:tc>
      </w:tr>
      <w:tr w:rsidR="007B1AF3" w:rsidRPr="00AE5BFD" w14:paraId="2B3D2BFB" w14:textId="77777777" w:rsidTr="003C458F">
        <w:tc>
          <w:tcPr>
            <w:tcW w:w="3020" w:type="dxa"/>
          </w:tcPr>
          <w:p w14:paraId="1CA16770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Surface water YES</w:t>
            </w:r>
          </w:p>
        </w:tc>
        <w:tc>
          <w:tcPr>
            <w:tcW w:w="3021" w:type="dxa"/>
            <w:vAlign w:val="center"/>
          </w:tcPr>
          <w:p w14:paraId="7709F2C6" w14:textId="1E0F6983" w:rsidR="007B1AF3" w:rsidRPr="00A57DDC" w:rsidRDefault="00042448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16</w:t>
            </w:r>
          </w:p>
        </w:tc>
        <w:tc>
          <w:tcPr>
            <w:tcW w:w="3021" w:type="dxa"/>
            <w:vAlign w:val="center"/>
          </w:tcPr>
          <w:p w14:paraId="53B393E2" w14:textId="053EB701" w:rsidR="007B1AF3" w:rsidRPr="00A57DDC" w:rsidRDefault="00042448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</w:p>
        </w:tc>
      </w:tr>
    </w:tbl>
    <w:p w14:paraId="64CCFEB8" w14:textId="77777777" w:rsidR="007B1AF3" w:rsidRDefault="007B1AF3" w:rsidP="007B1AF3">
      <w:pPr>
        <w:rPr>
          <w:b/>
          <w:bCs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B1AF3" w:rsidRPr="00AE5BFD" w14:paraId="35FA0FEA" w14:textId="77777777" w:rsidTr="003C458F">
        <w:tc>
          <w:tcPr>
            <w:tcW w:w="3020" w:type="dxa"/>
          </w:tcPr>
          <w:p w14:paraId="2754BE13" w14:textId="77777777" w:rsidR="007B1AF3" w:rsidRPr="00AE5BFD" w:rsidRDefault="007B1AF3" w:rsidP="003C458F">
            <w:pPr>
              <w:rPr>
                <w:sz w:val="22"/>
                <w:szCs w:val="22"/>
              </w:rPr>
            </w:pPr>
          </w:p>
        </w:tc>
        <w:tc>
          <w:tcPr>
            <w:tcW w:w="3021" w:type="dxa"/>
          </w:tcPr>
          <w:p w14:paraId="790CA196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Unprotected source NO</w:t>
            </w:r>
          </w:p>
        </w:tc>
        <w:tc>
          <w:tcPr>
            <w:tcW w:w="3021" w:type="dxa"/>
          </w:tcPr>
          <w:p w14:paraId="749FEAA7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 w:rsidRPr="00AE5BFD">
              <w:rPr>
                <w:sz w:val="22"/>
                <w:szCs w:val="22"/>
              </w:rPr>
              <w:t>Unprotected source YES</w:t>
            </w:r>
          </w:p>
        </w:tc>
      </w:tr>
      <w:tr w:rsidR="007B1AF3" w:rsidRPr="00AE5BFD" w14:paraId="30C2AAA5" w14:textId="77777777" w:rsidTr="003C458F">
        <w:tc>
          <w:tcPr>
            <w:tcW w:w="3020" w:type="dxa"/>
          </w:tcPr>
          <w:p w14:paraId="5541589A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tap</w:t>
            </w:r>
            <w:r w:rsidRPr="00AE5BFD">
              <w:rPr>
                <w:sz w:val="22"/>
                <w:szCs w:val="22"/>
              </w:rPr>
              <w:t xml:space="preserve"> NO</w:t>
            </w:r>
          </w:p>
        </w:tc>
        <w:tc>
          <w:tcPr>
            <w:tcW w:w="3021" w:type="dxa"/>
            <w:vAlign w:val="center"/>
          </w:tcPr>
          <w:p w14:paraId="46F0E88E" w14:textId="3D4D60FC" w:rsidR="007B1AF3" w:rsidRPr="00A57DDC" w:rsidRDefault="0085657B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56</w:t>
            </w:r>
          </w:p>
        </w:tc>
        <w:tc>
          <w:tcPr>
            <w:tcW w:w="3021" w:type="dxa"/>
            <w:vAlign w:val="center"/>
          </w:tcPr>
          <w:p w14:paraId="23167CE9" w14:textId="00207E25" w:rsidR="007B1AF3" w:rsidRPr="00A57DDC" w:rsidRDefault="0085657B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7</w:t>
            </w:r>
          </w:p>
        </w:tc>
      </w:tr>
      <w:tr w:rsidR="007B1AF3" w:rsidRPr="00AE5BFD" w14:paraId="2B798E97" w14:textId="77777777" w:rsidTr="003C458F">
        <w:tc>
          <w:tcPr>
            <w:tcW w:w="3020" w:type="dxa"/>
          </w:tcPr>
          <w:p w14:paraId="37195807" w14:textId="77777777" w:rsidR="007B1AF3" w:rsidRPr="00AE5BFD" w:rsidRDefault="007B1AF3" w:rsidP="003C458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blic tap</w:t>
            </w:r>
            <w:r w:rsidRPr="00AE5BFD">
              <w:rPr>
                <w:sz w:val="22"/>
                <w:szCs w:val="22"/>
              </w:rPr>
              <w:t xml:space="preserve"> YES</w:t>
            </w:r>
          </w:p>
        </w:tc>
        <w:tc>
          <w:tcPr>
            <w:tcW w:w="3021" w:type="dxa"/>
            <w:vAlign w:val="center"/>
          </w:tcPr>
          <w:p w14:paraId="6252E772" w14:textId="59C86371" w:rsidR="007B1AF3" w:rsidRPr="00A57DDC" w:rsidRDefault="007B1AF3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</w:t>
            </w:r>
            <w:r w:rsidR="0085657B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3021" w:type="dxa"/>
            <w:vAlign w:val="center"/>
          </w:tcPr>
          <w:p w14:paraId="2185F7A1" w14:textId="7993FEFF" w:rsidR="007B1AF3" w:rsidRPr="00A57DDC" w:rsidRDefault="007B1AF3" w:rsidP="003C458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</w:t>
            </w:r>
          </w:p>
        </w:tc>
      </w:tr>
    </w:tbl>
    <w:p w14:paraId="71600C0C" w14:textId="77777777" w:rsidR="007B1AF3" w:rsidRDefault="007B1AF3" w:rsidP="007B1AF3">
      <w:pPr>
        <w:rPr>
          <w:b/>
          <w:bCs/>
        </w:rPr>
      </w:pPr>
    </w:p>
    <w:p w14:paraId="0CBB165C" w14:textId="03286878" w:rsidR="007B1AF3" w:rsidRDefault="007B1AF3" w:rsidP="007B1AF3">
      <w:pPr>
        <w:rPr>
          <w:sz w:val="22"/>
          <w:szCs w:val="22"/>
        </w:rPr>
      </w:pPr>
      <w:r w:rsidRPr="002763CE">
        <w:rPr>
          <w:sz w:val="22"/>
          <w:szCs w:val="22"/>
        </w:rPr>
        <w:t xml:space="preserve">Among unprotected source users, </w:t>
      </w:r>
      <w:r w:rsidR="00F61B24">
        <w:rPr>
          <w:sz w:val="22"/>
          <w:szCs w:val="22"/>
        </w:rPr>
        <w:t>3</w:t>
      </w:r>
      <w:r w:rsidRPr="002763CE">
        <w:rPr>
          <w:sz w:val="22"/>
          <w:szCs w:val="22"/>
        </w:rPr>
        <w:t>% (</w:t>
      </w:r>
      <w:r w:rsidR="00F61B24">
        <w:rPr>
          <w:sz w:val="22"/>
          <w:szCs w:val="22"/>
        </w:rPr>
        <w:t>2</w:t>
      </w:r>
      <w:r w:rsidRPr="002763CE">
        <w:rPr>
          <w:sz w:val="22"/>
          <w:szCs w:val="22"/>
        </w:rPr>
        <w:t>/5</w:t>
      </w:r>
      <w:r w:rsidR="00F61B24">
        <w:rPr>
          <w:sz w:val="22"/>
          <w:szCs w:val="22"/>
        </w:rPr>
        <w:t>7</w:t>
      </w:r>
      <w:r w:rsidRPr="002763CE">
        <w:rPr>
          <w:sz w:val="22"/>
          <w:szCs w:val="22"/>
        </w:rPr>
        <w:t xml:space="preserve">) also drink surface water and </w:t>
      </w:r>
      <w:r w:rsidR="0085657B">
        <w:rPr>
          <w:sz w:val="22"/>
          <w:szCs w:val="22"/>
        </w:rPr>
        <w:t>0</w:t>
      </w:r>
      <w:r w:rsidRPr="002763CE">
        <w:rPr>
          <w:sz w:val="22"/>
          <w:szCs w:val="22"/>
        </w:rPr>
        <w:t xml:space="preserve">% </w:t>
      </w:r>
      <w:r w:rsidR="00622693">
        <w:rPr>
          <w:sz w:val="22"/>
          <w:szCs w:val="22"/>
        </w:rPr>
        <w:t>(0/57)</w:t>
      </w:r>
      <w:r>
        <w:rPr>
          <w:sz w:val="22"/>
          <w:szCs w:val="22"/>
        </w:rPr>
        <w:t xml:space="preserve"> </w:t>
      </w:r>
      <w:r w:rsidRPr="002763CE">
        <w:rPr>
          <w:sz w:val="22"/>
          <w:szCs w:val="22"/>
        </w:rPr>
        <w:t>also drink public tap water.</w:t>
      </w:r>
    </w:p>
    <w:sectPr w:rsidR="007B1A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2A277B"/>
    <w:multiLevelType w:val="hybridMultilevel"/>
    <w:tmpl w:val="8CEA9A0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2239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968"/>
    <w:rsid w:val="000018AB"/>
    <w:rsid w:val="00014DEE"/>
    <w:rsid w:val="000238A4"/>
    <w:rsid w:val="00025DF6"/>
    <w:rsid w:val="0003467B"/>
    <w:rsid w:val="0003647D"/>
    <w:rsid w:val="00042448"/>
    <w:rsid w:val="000552A8"/>
    <w:rsid w:val="00062617"/>
    <w:rsid w:val="00076166"/>
    <w:rsid w:val="0009191D"/>
    <w:rsid w:val="000A06CA"/>
    <w:rsid w:val="000A3F93"/>
    <w:rsid w:val="000C5D02"/>
    <w:rsid w:val="000D178A"/>
    <w:rsid w:val="000D532A"/>
    <w:rsid w:val="000D6048"/>
    <w:rsid w:val="000D61B2"/>
    <w:rsid w:val="000E0FCB"/>
    <w:rsid w:val="000F36D0"/>
    <w:rsid w:val="00105E2B"/>
    <w:rsid w:val="0014510B"/>
    <w:rsid w:val="001504E6"/>
    <w:rsid w:val="00160662"/>
    <w:rsid w:val="001620F7"/>
    <w:rsid w:val="001675F8"/>
    <w:rsid w:val="00167CAB"/>
    <w:rsid w:val="00173636"/>
    <w:rsid w:val="0018360F"/>
    <w:rsid w:val="001B6649"/>
    <w:rsid w:val="001C0B43"/>
    <w:rsid w:val="001C61A0"/>
    <w:rsid w:val="001C7169"/>
    <w:rsid w:val="001D08E8"/>
    <w:rsid w:val="001E781F"/>
    <w:rsid w:val="001F038E"/>
    <w:rsid w:val="0021391C"/>
    <w:rsid w:val="00224164"/>
    <w:rsid w:val="002576B5"/>
    <w:rsid w:val="00260E5B"/>
    <w:rsid w:val="00275009"/>
    <w:rsid w:val="002763CE"/>
    <w:rsid w:val="00282F7B"/>
    <w:rsid w:val="002869AC"/>
    <w:rsid w:val="002906F0"/>
    <w:rsid w:val="00297B9D"/>
    <w:rsid w:val="002A654E"/>
    <w:rsid w:val="002B0A64"/>
    <w:rsid w:val="002B120D"/>
    <w:rsid w:val="002D726E"/>
    <w:rsid w:val="002E12C8"/>
    <w:rsid w:val="003145BC"/>
    <w:rsid w:val="003264C1"/>
    <w:rsid w:val="00337018"/>
    <w:rsid w:val="00343508"/>
    <w:rsid w:val="00357FC4"/>
    <w:rsid w:val="00363100"/>
    <w:rsid w:val="00366417"/>
    <w:rsid w:val="00382099"/>
    <w:rsid w:val="0039700B"/>
    <w:rsid w:val="003A08F7"/>
    <w:rsid w:val="003B59A1"/>
    <w:rsid w:val="003B5EDD"/>
    <w:rsid w:val="003E6428"/>
    <w:rsid w:val="00401129"/>
    <w:rsid w:val="00413766"/>
    <w:rsid w:val="00427393"/>
    <w:rsid w:val="0044207F"/>
    <w:rsid w:val="0044720C"/>
    <w:rsid w:val="00462E50"/>
    <w:rsid w:val="004866DA"/>
    <w:rsid w:val="004B14F5"/>
    <w:rsid w:val="004B795F"/>
    <w:rsid w:val="004E492D"/>
    <w:rsid w:val="004E4C0D"/>
    <w:rsid w:val="004F1106"/>
    <w:rsid w:val="004F16D2"/>
    <w:rsid w:val="004F758D"/>
    <w:rsid w:val="00504E8D"/>
    <w:rsid w:val="00526110"/>
    <w:rsid w:val="00534C38"/>
    <w:rsid w:val="00535548"/>
    <w:rsid w:val="0053681C"/>
    <w:rsid w:val="00537D63"/>
    <w:rsid w:val="00550034"/>
    <w:rsid w:val="00584B54"/>
    <w:rsid w:val="005A6265"/>
    <w:rsid w:val="005D56B8"/>
    <w:rsid w:val="005E1402"/>
    <w:rsid w:val="00603EE7"/>
    <w:rsid w:val="006215EC"/>
    <w:rsid w:val="00622693"/>
    <w:rsid w:val="006401AC"/>
    <w:rsid w:val="00652AAB"/>
    <w:rsid w:val="00657769"/>
    <w:rsid w:val="00674FE1"/>
    <w:rsid w:val="0069048B"/>
    <w:rsid w:val="00694B29"/>
    <w:rsid w:val="006A38EA"/>
    <w:rsid w:val="006B0487"/>
    <w:rsid w:val="006B5C7A"/>
    <w:rsid w:val="006C35F1"/>
    <w:rsid w:val="006C512B"/>
    <w:rsid w:val="006D3270"/>
    <w:rsid w:val="006F4CE3"/>
    <w:rsid w:val="0079176A"/>
    <w:rsid w:val="00794DE4"/>
    <w:rsid w:val="007B1AF3"/>
    <w:rsid w:val="007B6488"/>
    <w:rsid w:val="007F2506"/>
    <w:rsid w:val="007F2CF6"/>
    <w:rsid w:val="007F7EFC"/>
    <w:rsid w:val="00801032"/>
    <w:rsid w:val="00805FCC"/>
    <w:rsid w:val="008168DD"/>
    <w:rsid w:val="008207E9"/>
    <w:rsid w:val="0082304A"/>
    <w:rsid w:val="00832910"/>
    <w:rsid w:val="008401C9"/>
    <w:rsid w:val="0085604B"/>
    <w:rsid w:val="0085657B"/>
    <w:rsid w:val="0086624A"/>
    <w:rsid w:val="008669BA"/>
    <w:rsid w:val="008905F0"/>
    <w:rsid w:val="0089225B"/>
    <w:rsid w:val="008952C2"/>
    <w:rsid w:val="008A0F22"/>
    <w:rsid w:val="008A35F0"/>
    <w:rsid w:val="008B3D29"/>
    <w:rsid w:val="008D0C83"/>
    <w:rsid w:val="008E4651"/>
    <w:rsid w:val="008F2010"/>
    <w:rsid w:val="00906DA1"/>
    <w:rsid w:val="00950410"/>
    <w:rsid w:val="00960371"/>
    <w:rsid w:val="00970148"/>
    <w:rsid w:val="00981426"/>
    <w:rsid w:val="009D35C4"/>
    <w:rsid w:val="009D3FB6"/>
    <w:rsid w:val="009D5E0E"/>
    <w:rsid w:val="009F1DEF"/>
    <w:rsid w:val="009F786A"/>
    <w:rsid w:val="00A120E0"/>
    <w:rsid w:val="00A34685"/>
    <w:rsid w:val="00A5172D"/>
    <w:rsid w:val="00A57DDC"/>
    <w:rsid w:val="00A72017"/>
    <w:rsid w:val="00A73D7A"/>
    <w:rsid w:val="00A9615E"/>
    <w:rsid w:val="00AA5530"/>
    <w:rsid w:val="00AB5598"/>
    <w:rsid w:val="00AC6459"/>
    <w:rsid w:val="00AE5BFD"/>
    <w:rsid w:val="00B17E79"/>
    <w:rsid w:val="00B44F7B"/>
    <w:rsid w:val="00B45365"/>
    <w:rsid w:val="00B45763"/>
    <w:rsid w:val="00B644F0"/>
    <w:rsid w:val="00B71315"/>
    <w:rsid w:val="00B817B8"/>
    <w:rsid w:val="00B826F5"/>
    <w:rsid w:val="00B937AA"/>
    <w:rsid w:val="00B94968"/>
    <w:rsid w:val="00BC6F6E"/>
    <w:rsid w:val="00BC7918"/>
    <w:rsid w:val="00BD0B85"/>
    <w:rsid w:val="00BD3EB5"/>
    <w:rsid w:val="00BE3276"/>
    <w:rsid w:val="00BF49BA"/>
    <w:rsid w:val="00C049FD"/>
    <w:rsid w:val="00C07577"/>
    <w:rsid w:val="00C126BF"/>
    <w:rsid w:val="00C375F5"/>
    <w:rsid w:val="00C649C0"/>
    <w:rsid w:val="00C658C8"/>
    <w:rsid w:val="00C7193F"/>
    <w:rsid w:val="00C85407"/>
    <w:rsid w:val="00C85E72"/>
    <w:rsid w:val="00C9639E"/>
    <w:rsid w:val="00CA440B"/>
    <w:rsid w:val="00CA5BCA"/>
    <w:rsid w:val="00CC4765"/>
    <w:rsid w:val="00CD33AE"/>
    <w:rsid w:val="00CF1B3E"/>
    <w:rsid w:val="00D1400C"/>
    <w:rsid w:val="00D14B2F"/>
    <w:rsid w:val="00D16F3E"/>
    <w:rsid w:val="00D465B0"/>
    <w:rsid w:val="00D61C1B"/>
    <w:rsid w:val="00D715C6"/>
    <w:rsid w:val="00D76B28"/>
    <w:rsid w:val="00D77CE5"/>
    <w:rsid w:val="00DA5A30"/>
    <w:rsid w:val="00DC2EBE"/>
    <w:rsid w:val="00DD6BA6"/>
    <w:rsid w:val="00E01496"/>
    <w:rsid w:val="00E07ECE"/>
    <w:rsid w:val="00E10238"/>
    <w:rsid w:val="00E37ADF"/>
    <w:rsid w:val="00E4189B"/>
    <w:rsid w:val="00E60276"/>
    <w:rsid w:val="00E652FF"/>
    <w:rsid w:val="00E67910"/>
    <w:rsid w:val="00E77575"/>
    <w:rsid w:val="00E8458B"/>
    <w:rsid w:val="00E856BF"/>
    <w:rsid w:val="00E95C71"/>
    <w:rsid w:val="00E95F42"/>
    <w:rsid w:val="00EA1AC0"/>
    <w:rsid w:val="00EA5424"/>
    <w:rsid w:val="00EC797E"/>
    <w:rsid w:val="00EF1BE1"/>
    <w:rsid w:val="00F06A4F"/>
    <w:rsid w:val="00F06C3D"/>
    <w:rsid w:val="00F07DDB"/>
    <w:rsid w:val="00F10F9B"/>
    <w:rsid w:val="00F22B09"/>
    <w:rsid w:val="00F61B24"/>
    <w:rsid w:val="00F668AC"/>
    <w:rsid w:val="00F70C75"/>
    <w:rsid w:val="00F77BEF"/>
    <w:rsid w:val="00FA0596"/>
    <w:rsid w:val="00FA1A73"/>
    <w:rsid w:val="00FA2EE9"/>
    <w:rsid w:val="00FB41F3"/>
    <w:rsid w:val="00FC49D3"/>
    <w:rsid w:val="00FC7BCE"/>
    <w:rsid w:val="00FD0EEE"/>
    <w:rsid w:val="00FE413C"/>
    <w:rsid w:val="00FE6911"/>
    <w:rsid w:val="00FF0586"/>
    <w:rsid w:val="00FF1E99"/>
    <w:rsid w:val="00FF76A4"/>
    <w:rsid w:val="00FF7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40C85"/>
  <w15:chartTrackingRefBased/>
  <w15:docId w15:val="{EBC6460B-68E3-474A-9788-1E9E56EC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968"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B949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949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949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949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949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949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949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949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949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94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94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94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9496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9496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9496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9496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9496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9496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949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94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949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94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949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9496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9496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9496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94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9496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94968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B94968"/>
    <w:pPr>
      <w:spacing w:after="200" w:line="240" w:lineRule="auto"/>
    </w:pPr>
    <w:rPr>
      <w:kern w:val="0"/>
      <w:sz w:val="20"/>
      <w:szCs w:val="20"/>
      <w:lang w:val="en-US"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Grilledutableau">
    <w:name w:val="Table Grid"/>
    <w:basedOn w:val="TableauNormal"/>
    <w:uiPriority w:val="39"/>
    <w:rsid w:val="00550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D72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D72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D726E"/>
    <w:rPr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D72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D726E"/>
    <w:rPr>
      <w:b/>
      <w:bCs/>
      <w:sz w:val="20"/>
      <w:szCs w:val="20"/>
      <w:lang w:val="en-CA"/>
    </w:rPr>
  </w:style>
  <w:style w:type="paragraph" w:styleId="Rvision">
    <w:name w:val="Revision"/>
    <w:hidden/>
    <w:uiPriority w:val="99"/>
    <w:semiHidden/>
    <w:rsid w:val="00B826F5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60A4403D91D468B8260D1561733CF" ma:contentTypeVersion="18" ma:contentTypeDescription="Create a new document." ma:contentTypeScope="" ma:versionID="3f9229c73e57fe9cf65ab839bdb4ec75">
  <xsd:schema xmlns:xsd="http://www.w3.org/2001/XMLSchema" xmlns:xs="http://www.w3.org/2001/XMLSchema" xmlns:p="http://schemas.microsoft.com/office/2006/metadata/properties" xmlns:ns2="a5b87d68-8c6a-4e61-97a5-d581328ba675" xmlns:ns3="fb3056ec-0017-4e68-89b9-84c641fea2c7" xmlns:ns4="20c1abfa-485b-41c9-a329-38772ca1fd48" targetNamespace="http://schemas.microsoft.com/office/2006/metadata/properties" ma:root="true" ma:fieldsID="f8b1d83442ce6b7015ac901978885b32" ns2:_="" ns3:_="" ns4:_="">
    <xsd:import namespace="a5b87d68-8c6a-4e61-97a5-d581328ba675"/>
    <xsd:import namespace="fb3056ec-0017-4e68-89b9-84c641fea2c7"/>
    <xsd:import namespace="20c1abfa-485b-41c9-a329-38772ca1fd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b87d68-8c6a-4e61-97a5-d581328ba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f8169e7-20d4-4f95-9450-953b2d8ea5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3056ec-0017-4e68-89b9-84c641fea2c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78a7c41-dd2d-4f70-8e68-e18d1f0bde5e}" ma:internalName="TaxCatchAll" ma:showField="CatchAllData" ma:web="fb3056ec-0017-4e68-89b9-84c641fea2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c1abfa-485b-41c9-a329-38772ca1fd48" xsi:nil="true"/>
    <lcf76f155ced4ddcb4097134ff3c332f xmlns="a5b87d68-8c6a-4e61-97a5-d581328ba67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419501C-978B-4DD9-A89C-4B6FE0731C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CE6BC9-6D8A-4F15-B99A-760EB60C2F40}"/>
</file>

<file path=customXml/itemProps3.xml><?xml version="1.0" encoding="utf-8"?>
<ds:datastoreItem xmlns:ds="http://schemas.openxmlformats.org/officeDocument/2006/customXml" ds:itemID="{9E6DEA4B-9B1C-4E76-A94F-B090768647D4}">
  <ds:schemaRefs>
    <ds:schemaRef ds:uri="http://schemas.microsoft.com/office/2006/metadata/properties"/>
    <ds:schemaRef ds:uri="http://schemas.microsoft.com/office/infopath/2007/PartnerControls"/>
    <ds:schemaRef ds:uri="20c1abfa-485b-41c9-a329-38772ca1fd48"/>
    <ds:schemaRef ds:uri="a5b87d68-8c6a-4e61-97a5-d581328ba67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3</Words>
  <Characters>3925</Characters>
  <Application>Microsoft Office Word</Application>
  <DocSecurity>0</DocSecurity>
  <Lines>32</Lines>
  <Paragraphs>9</Paragraphs>
  <ScaleCrop>false</ScaleCrop>
  <Company/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RAHBE</dc:creator>
  <cp:keywords/>
  <dc:description/>
  <cp:lastModifiedBy>Anais BROBAN</cp:lastModifiedBy>
  <cp:revision>261</cp:revision>
  <dcterms:created xsi:type="dcterms:W3CDTF">2026-04-07T07:11:00Z</dcterms:created>
  <dcterms:modified xsi:type="dcterms:W3CDTF">2026-07-23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60A4403D91D468B8260D1561733CF</vt:lpwstr>
  </property>
  <property fmtid="{D5CDD505-2E9C-101B-9397-08002B2CF9AE}" pid="3" name="MediaServiceImageTags">
    <vt:lpwstr/>
  </property>
</Properties>
</file>